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C01" w:rsidRDefault="00CB10B8">
      <w:pPr>
        <w:rPr>
          <w:rFonts w:ascii="Times New Roman" w:hAnsi="Times New Roman" w:cs="Times New Roman"/>
        </w:rPr>
      </w:pPr>
      <w:r w:rsidRPr="00CB10B8">
        <w:rPr>
          <w:rFonts w:ascii="Times New Roman" w:hAnsi="Times New Roman" w:cs="Times New Roman"/>
        </w:rPr>
        <w:t>Primers used in this study</w:t>
      </w:r>
    </w:p>
    <w:p w:rsidR="009B36BA" w:rsidRDefault="009B36BA">
      <w:pPr>
        <w:rPr>
          <w:rFonts w:ascii="Times New Roman" w:hAnsi="Times New Roman" w:cs="Times New Roman"/>
        </w:rPr>
      </w:pPr>
    </w:p>
    <w:p w:rsidR="00CB10B8" w:rsidRPr="009B36BA" w:rsidRDefault="00CB10B8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proofErr w:type="gramStart"/>
      <w:r w:rsidRPr="009B36BA">
        <w:rPr>
          <w:rFonts w:ascii="Times New Roman" w:hAnsi="Times New Roman" w:cs="Times New Roman" w:hint="eastAsia"/>
          <w:b/>
          <w:sz w:val="28"/>
          <w:szCs w:val="28"/>
        </w:rPr>
        <w:t>qRT</w:t>
      </w:r>
      <w:proofErr w:type="spellEnd"/>
      <w:r w:rsidRPr="009B36BA">
        <w:rPr>
          <w:rFonts w:ascii="Times New Roman" w:hAnsi="Times New Roman" w:cs="Times New Roman" w:hint="eastAsia"/>
          <w:b/>
          <w:sz w:val="28"/>
          <w:szCs w:val="28"/>
        </w:rPr>
        <w:t>-PCR</w:t>
      </w:r>
      <w:proofErr w:type="gramEnd"/>
      <w:r w:rsidRPr="009B36BA">
        <w:rPr>
          <w:rFonts w:ascii="Times New Roman" w:hAnsi="Times New Roman" w:cs="Times New Roman" w:hint="eastAsia"/>
          <w:b/>
          <w:sz w:val="28"/>
          <w:szCs w:val="28"/>
        </w:rPr>
        <w:t xml:space="preserve"> primers</w:t>
      </w:r>
    </w:p>
    <w:p w:rsidR="00CB10B8" w:rsidRDefault="00CB10B8" w:rsidP="00CB10B8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GADPH: </w:t>
      </w:r>
    </w:p>
    <w:p w:rsidR="00CB10B8" w:rsidRDefault="00CB10B8" w:rsidP="00EC7FE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’-GTCAACGGATTTGGTCTGTATT-3’</w:t>
      </w:r>
      <w:r>
        <w:rPr>
          <w:rFonts w:ascii="Times New Roman" w:hAnsi="Times New Roman" w:hint="eastAsia"/>
          <w:sz w:val="24"/>
          <w:szCs w:val="24"/>
        </w:rPr>
        <w:t xml:space="preserve"> (forward), </w:t>
      </w:r>
      <w:r w:rsidRPr="00EF444B">
        <w:rPr>
          <w:rFonts w:ascii="Times New Roman" w:hAnsi="Times New Roman" w:hint="eastAsia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>’</w:t>
      </w:r>
      <w:r w:rsidRPr="00EF444B">
        <w:rPr>
          <w:rFonts w:ascii="Times New Roman" w:hAnsi="Times New Roman" w:hint="eastAsia"/>
          <w:sz w:val="24"/>
          <w:szCs w:val="24"/>
        </w:rPr>
        <w:t>-</w:t>
      </w:r>
      <w:r w:rsidRPr="00EF444B">
        <w:rPr>
          <w:rFonts w:ascii="Times New Roman" w:hAnsi="Times New Roman"/>
          <w:sz w:val="24"/>
          <w:szCs w:val="24"/>
        </w:rPr>
        <w:t>AGTCTTCTGGGTGGCAGTGAT</w:t>
      </w:r>
      <w:r w:rsidRPr="00EF444B">
        <w:rPr>
          <w:rFonts w:ascii="Times New Roman" w:hAnsi="Times New Roman" w:hint="eastAsia"/>
          <w:sz w:val="24"/>
          <w:szCs w:val="24"/>
        </w:rPr>
        <w:t>-3</w:t>
      </w:r>
      <w:r>
        <w:rPr>
          <w:rFonts w:ascii="Times New Roman" w:hAnsi="Times New Roman"/>
          <w:sz w:val="24"/>
          <w:szCs w:val="24"/>
        </w:rPr>
        <w:t>’</w:t>
      </w:r>
      <w:r w:rsidRPr="00EF444B">
        <w:rPr>
          <w:rFonts w:ascii="Times New Roman" w:hAnsi="Times New Roman" w:hint="eastAsia"/>
          <w:sz w:val="24"/>
          <w:szCs w:val="24"/>
        </w:rPr>
        <w:t xml:space="preserve"> (reverse);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:rsidR="009735AD" w:rsidRDefault="009735AD" w:rsidP="00CB10B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9735AD" w:rsidRDefault="009735AD" w:rsidP="00CB10B8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</w:rPr>
        <w:t>c-</w:t>
      </w:r>
      <w:proofErr w:type="spellStart"/>
      <w:r>
        <w:rPr>
          <w:rFonts w:ascii="Times New Roman" w:hAnsi="Times New Roman" w:hint="eastAsia"/>
          <w:sz w:val="24"/>
          <w:szCs w:val="24"/>
        </w:rPr>
        <w:t>Myc</w:t>
      </w:r>
      <w:proofErr w:type="spellEnd"/>
      <w:proofErr w:type="gramEnd"/>
    </w:p>
    <w:p w:rsidR="009735AD" w:rsidRDefault="009735AD" w:rsidP="009735A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5’-CACCAGCAGCGACTCTGA-3’ </w:t>
      </w:r>
      <w:r>
        <w:rPr>
          <w:rFonts w:ascii="Times New Roman" w:hAnsi="Times New Roman" w:hint="eastAsia"/>
          <w:sz w:val="24"/>
          <w:szCs w:val="24"/>
        </w:rPr>
        <w:t>(forward),</w:t>
      </w:r>
    </w:p>
    <w:p w:rsidR="009735AD" w:rsidRDefault="009735AD" w:rsidP="009735A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’-GATCCAGACTCTGACCTTTTGC-3’</w:t>
      </w:r>
      <w:r>
        <w:rPr>
          <w:rFonts w:ascii="Times New Roman" w:hAnsi="Times New Roman" w:hint="eastAsia"/>
          <w:sz w:val="24"/>
          <w:szCs w:val="24"/>
        </w:rPr>
        <w:t xml:space="preserve"> (reverse);</w:t>
      </w:r>
    </w:p>
    <w:p w:rsidR="00CB10B8" w:rsidRDefault="00CB10B8" w:rsidP="00CB10B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B10B8" w:rsidRDefault="00CB10B8" w:rsidP="009735AD">
      <w:pPr>
        <w:tabs>
          <w:tab w:val="center" w:pos="4153"/>
        </w:tabs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HOTAIR: </w:t>
      </w:r>
      <w:r w:rsidR="009735AD">
        <w:rPr>
          <w:rFonts w:ascii="Times New Roman" w:hAnsi="Times New Roman"/>
          <w:sz w:val="24"/>
          <w:szCs w:val="24"/>
        </w:rPr>
        <w:tab/>
      </w:r>
    </w:p>
    <w:p w:rsidR="00CB10B8" w:rsidRDefault="00CB10B8" w:rsidP="00EC7FE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’-CAGTGGGGAACTCTGACTCG-3’</w:t>
      </w:r>
      <w:r>
        <w:rPr>
          <w:rFonts w:ascii="Times New Roman" w:hAnsi="Times New Roman" w:hint="eastAsia"/>
          <w:sz w:val="24"/>
          <w:szCs w:val="24"/>
        </w:rPr>
        <w:t xml:space="preserve"> (forward),</w:t>
      </w:r>
      <w:r w:rsidRPr="0031452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5’-GTGCCTGGTGCTCTCTTACC-3’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reverse</w:t>
      </w:r>
      <w:r>
        <w:rPr>
          <w:rFonts w:ascii="Times New Roman" w:hAnsi="Times New Roman" w:hint="eastAsia"/>
          <w:sz w:val="24"/>
          <w:szCs w:val="24"/>
        </w:rPr>
        <w:t>)</w:t>
      </w:r>
    </w:p>
    <w:p w:rsidR="00CB10B8" w:rsidRDefault="00CB10B8" w:rsidP="00CB10B8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</w:t>
      </w:r>
    </w:p>
    <w:p w:rsidR="00CB10B8" w:rsidRDefault="00CB10B8" w:rsidP="00CB10B8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i</w:t>
      </w:r>
      <w:r>
        <w:rPr>
          <w:rFonts w:ascii="Times New Roman" w:hAnsi="Times New Roman" w:hint="eastAsia"/>
          <w:sz w:val="24"/>
          <w:szCs w:val="24"/>
        </w:rPr>
        <w:t>RNA-130a</w:t>
      </w:r>
      <w:r>
        <w:rPr>
          <w:rFonts w:ascii="Times New Roman" w:hAnsi="Times New Roman" w:hint="eastAsia"/>
          <w:sz w:val="24"/>
          <w:szCs w:val="24"/>
        </w:rPr>
        <w:t>：</w:t>
      </w:r>
    </w:p>
    <w:p w:rsidR="00CB10B8" w:rsidRDefault="00CB10B8" w:rsidP="00EC7FE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7A02BE">
        <w:rPr>
          <w:rFonts w:ascii="Times New Roman" w:hAnsi="Times New Roman" w:hint="eastAsia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>’-</w:t>
      </w:r>
      <w:r w:rsidRPr="007A02BE">
        <w:rPr>
          <w:rFonts w:ascii="Times New Roman" w:hAnsi="Times New Roman" w:hint="eastAsia"/>
          <w:sz w:val="24"/>
          <w:szCs w:val="24"/>
        </w:rPr>
        <w:t>GTCAGTGCAATGTTAAAAGGGCAT</w:t>
      </w:r>
      <w:r>
        <w:rPr>
          <w:rFonts w:ascii="Times New Roman" w:hAnsi="Times New Roman"/>
          <w:sz w:val="24"/>
          <w:szCs w:val="24"/>
        </w:rPr>
        <w:t>-</w:t>
      </w:r>
      <w:r w:rsidRPr="007A02BE">
        <w:rPr>
          <w:rFonts w:ascii="Times New Roman" w:hAnsi="Times New Roman" w:hint="eastAsia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 xml:space="preserve"> (forward),</w:t>
      </w:r>
      <w:r>
        <w:rPr>
          <w:rFonts w:ascii="Times New Roman" w:hAnsi="Times New Roman"/>
          <w:sz w:val="24"/>
          <w:szCs w:val="24"/>
        </w:rPr>
        <w:t xml:space="preserve"> </w:t>
      </w:r>
      <w:r w:rsidRPr="007A02BE">
        <w:rPr>
          <w:rFonts w:ascii="Times New Roman" w:hAnsi="Times New Roman" w:hint="eastAsia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>’-</w:t>
      </w:r>
      <w:r w:rsidRPr="007A02BE">
        <w:rPr>
          <w:rFonts w:ascii="Times New Roman" w:hAnsi="Times New Roman" w:hint="eastAsia"/>
          <w:sz w:val="24"/>
          <w:szCs w:val="24"/>
        </w:rPr>
        <w:t>CAGTGCGTGTCGTGGAGT</w:t>
      </w:r>
      <w:r>
        <w:rPr>
          <w:rFonts w:ascii="Times New Roman" w:hAnsi="Times New Roman"/>
          <w:sz w:val="24"/>
          <w:szCs w:val="24"/>
        </w:rPr>
        <w:t>-</w:t>
      </w:r>
      <w:r w:rsidRPr="007A02BE">
        <w:rPr>
          <w:rFonts w:ascii="Times New Roman" w:hAnsi="Times New Roman" w:hint="eastAsia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’ </w:t>
      </w:r>
      <w:r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reverse</w:t>
      </w:r>
      <w:r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. </w:t>
      </w:r>
    </w:p>
    <w:p w:rsidR="00CB10B8" w:rsidRDefault="00CB10B8" w:rsidP="00CB10B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B10B8" w:rsidRDefault="00CB10B8" w:rsidP="00CB10B8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pri-miRNA-130a</w:t>
      </w:r>
      <w:proofErr w:type="gramEnd"/>
      <w:r>
        <w:rPr>
          <w:rFonts w:ascii="Times New Roman" w:hAnsi="Times New Roman"/>
          <w:sz w:val="24"/>
          <w:szCs w:val="24"/>
        </w:rPr>
        <w:t xml:space="preserve">: </w:t>
      </w:r>
    </w:p>
    <w:p w:rsidR="00CB10B8" w:rsidRDefault="00CB10B8" w:rsidP="00EC7FE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7A02BE">
        <w:rPr>
          <w:rFonts w:ascii="Times New Roman" w:hAnsi="Times New Roman" w:hint="eastAsia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>’-</w:t>
      </w:r>
      <w:r w:rsidRPr="007A02BE">
        <w:rPr>
          <w:rFonts w:ascii="Times New Roman" w:hAnsi="Times New Roman" w:hint="eastAsia"/>
          <w:sz w:val="24"/>
          <w:szCs w:val="24"/>
        </w:rPr>
        <w:t>GGTGGTCTCTGTGCTGGGGGTCAGG</w:t>
      </w:r>
      <w:r>
        <w:rPr>
          <w:rFonts w:ascii="Times New Roman" w:hAnsi="Times New Roman"/>
          <w:sz w:val="24"/>
          <w:szCs w:val="24"/>
        </w:rPr>
        <w:t>-</w:t>
      </w:r>
      <w:r w:rsidRPr="007A02BE">
        <w:rPr>
          <w:rFonts w:ascii="Times New Roman" w:hAnsi="Times New Roman" w:hint="eastAsia"/>
          <w:sz w:val="24"/>
          <w:szCs w:val="24"/>
        </w:rPr>
        <w:t>3</w:t>
      </w:r>
      <w:r w:rsidR="00EC7FE1">
        <w:rPr>
          <w:rFonts w:ascii="Times New Roman" w:hAnsi="Times New Roman"/>
          <w:sz w:val="24"/>
          <w:szCs w:val="24"/>
        </w:rPr>
        <w:t>’</w:t>
      </w:r>
      <w:r w:rsidR="00EC7FE1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(forward)</w:t>
      </w:r>
      <w:r>
        <w:rPr>
          <w:rFonts w:ascii="Times New Roman" w:hAnsi="Times New Roman"/>
          <w:sz w:val="24"/>
          <w:szCs w:val="24"/>
        </w:rPr>
        <w:t xml:space="preserve">, </w:t>
      </w:r>
      <w:r w:rsidRPr="007C74E7">
        <w:rPr>
          <w:rFonts w:ascii="Times New Roman" w:hAnsi="Times New Roman" w:hint="eastAsia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>’-</w:t>
      </w:r>
      <w:r w:rsidRPr="007C74E7">
        <w:rPr>
          <w:rFonts w:ascii="Times New Roman" w:hAnsi="Times New Roman" w:hint="eastAsia"/>
          <w:sz w:val="24"/>
          <w:szCs w:val="24"/>
        </w:rPr>
        <w:t>ATGCTGAGGAGGCAGCCAGCGCTGGGTAG</w:t>
      </w:r>
      <w:r>
        <w:rPr>
          <w:rFonts w:ascii="Times New Roman" w:hAnsi="Times New Roman"/>
          <w:sz w:val="24"/>
          <w:szCs w:val="24"/>
        </w:rPr>
        <w:t>-</w:t>
      </w:r>
      <w:r w:rsidRPr="007C74E7">
        <w:rPr>
          <w:rFonts w:ascii="Times New Roman" w:hAnsi="Times New Roman" w:hint="eastAsia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’ </w:t>
      </w:r>
      <w:r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reverse</w:t>
      </w:r>
      <w:r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:rsidR="00CB10B8" w:rsidRDefault="00CB10B8" w:rsidP="00CB10B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B10B8" w:rsidRDefault="00CB10B8" w:rsidP="00CB10B8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lastRenderedPageBreak/>
        <w:t>pre</w:t>
      </w:r>
      <w:r>
        <w:rPr>
          <w:rFonts w:ascii="Times New Roman" w:hAnsi="Times New Roman" w:hint="eastAsia"/>
          <w:sz w:val="24"/>
          <w:szCs w:val="24"/>
        </w:rPr>
        <w:t>-miRNA-130a</w:t>
      </w:r>
      <w:proofErr w:type="gramEnd"/>
      <w:r>
        <w:rPr>
          <w:rFonts w:ascii="Times New Roman" w:hAnsi="Times New Roman" w:hint="eastAsia"/>
          <w:sz w:val="24"/>
          <w:szCs w:val="24"/>
        </w:rPr>
        <w:t>:</w:t>
      </w:r>
      <w:r w:rsidR="0042327D">
        <w:rPr>
          <w:rFonts w:ascii="Times New Roman" w:hAnsi="Times New Roman" w:hint="eastAsia"/>
          <w:sz w:val="24"/>
          <w:szCs w:val="24"/>
        </w:rPr>
        <w:t xml:space="preserve"> </w:t>
      </w:r>
    </w:p>
    <w:p w:rsidR="00EC7FE1" w:rsidRDefault="00EC7FE1" w:rsidP="00CB10B8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>-</w:t>
      </w:r>
      <w:r w:rsidRPr="00EC7FE1">
        <w:rPr>
          <w:rFonts w:ascii="Times New Roman" w:hAnsi="Times New Roman"/>
          <w:sz w:val="24"/>
          <w:szCs w:val="24"/>
        </w:rPr>
        <w:t>TGCTGCTGGCCAGAGCTC</w:t>
      </w:r>
      <w:r>
        <w:rPr>
          <w:rFonts w:ascii="Times New Roman" w:hAnsi="Times New Roman" w:hint="eastAsia"/>
          <w:sz w:val="24"/>
          <w:szCs w:val="24"/>
        </w:rPr>
        <w:t>-3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 xml:space="preserve"> (forward)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:rsidR="00EC7FE1" w:rsidRDefault="00EC7FE1" w:rsidP="00CB10B8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>-</w:t>
      </w:r>
      <w:r w:rsidRPr="00EC7FE1">
        <w:rPr>
          <w:rFonts w:ascii="Times New Roman" w:hAnsi="Times New Roman"/>
          <w:sz w:val="24"/>
          <w:szCs w:val="24"/>
        </w:rPr>
        <w:t>CACTACACGGCCAATGCCC</w:t>
      </w:r>
      <w:r>
        <w:rPr>
          <w:rFonts w:ascii="Times New Roman" w:hAnsi="Times New Roman" w:hint="eastAsia"/>
          <w:sz w:val="24"/>
          <w:szCs w:val="24"/>
        </w:rPr>
        <w:t>-3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 xml:space="preserve"> (reverse).</w:t>
      </w:r>
    </w:p>
    <w:p w:rsidR="00A31BD4" w:rsidRDefault="00A31BD4" w:rsidP="00CB10B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31BD4" w:rsidRPr="009B36BA" w:rsidRDefault="00A31BD4" w:rsidP="00CB10B8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9B36BA">
        <w:rPr>
          <w:rFonts w:ascii="Times New Roman" w:hAnsi="Times New Roman" w:hint="eastAsia"/>
          <w:b/>
          <w:sz w:val="28"/>
          <w:szCs w:val="28"/>
        </w:rPr>
        <w:t xml:space="preserve">To clone HOTAIR or </w:t>
      </w:r>
      <w:r w:rsidR="00577929">
        <w:rPr>
          <w:rFonts w:ascii="Times New Roman" w:hAnsi="Times New Roman" w:hint="eastAsia"/>
          <w:b/>
          <w:sz w:val="28"/>
          <w:szCs w:val="28"/>
        </w:rPr>
        <w:t>c-</w:t>
      </w:r>
      <w:proofErr w:type="spellStart"/>
      <w:r w:rsidR="00577929">
        <w:rPr>
          <w:rFonts w:ascii="Times New Roman" w:hAnsi="Times New Roman" w:hint="eastAsia"/>
          <w:b/>
          <w:sz w:val="28"/>
          <w:szCs w:val="28"/>
        </w:rPr>
        <w:t>Myc</w:t>
      </w:r>
      <w:proofErr w:type="spellEnd"/>
    </w:p>
    <w:p w:rsidR="001B06EA" w:rsidRDefault="001B06EA" w:rsidP="00CB10B8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HOTAIR </w:t>
      </w:r>
    </w:p>
    <w:p w:rsidR="001B06EA" w:rsidRDefault="001B06EA" w:rsidP="00CB10B8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9F2BE8">
        <w:rPr>
          <w:rFonts w:ascii="Times New Roman" w:hAnsi="Times New Roman" w:hint="eastAsia"/>
          <w:sz w:val="24"/>
          <w:szCs w:val="24"/>
        </w:rPr>
        <w:t>sense</w:t>
      </w:r>
      <w:r w:rsidR="00F8439C">
        <w:rPr>
          <w:rFonts w:ascii="Times New Roman" w:hAnsi="Times New Roman" w:hint="eastAsia"/>
          <w:sz w:val="24"/>
          <w:szCs w:val="24"/>
        </w:rPr>
        <w:t>:</w:t>
      </w:r>
      <w:proofErr w:type="gramEnd"/>
      <w:r w:rsidRPr="009F2BE8">
        <w:rPr>
          <w:rFonts w:ascii="Times New Roman" w:hAnsi="Times New Roman"/>
          <w:sz w:val="24"/>
          <w:szCs w:val="24"/>
        </w:rPr>
        <w:t>5’</w:t>
      </w:r>
      <w:r w:rsidRPr="009F2BE8">
        <w:rPr>
          <w:rFonts w:ascii="Times New Roman" w:hAnsi="Times New Roman" w:hint="eastAsia"/>
          <w:sz w:val="24"/>
          <w:szCs w:val="24"/>
        </w:rPr>
        <w:t>-</w:t>
      </w:r>
      <w:r w:rsidRPr="006A0CE5">
        <w:rPr>
          <w:rFonts w:ascii="Times New Roman" w:hAnsi="Times New Roman" w:hint="eastAsia"/>
          <w:sz w:val="24"/>
          <w:szCs w:val="24"/>
        </w:rPr>
        <w:t>CATGGATCCACATTCTGCCCTGATTTCCGGAACC</w:t>
      </w:r>
      <w:r w:rsidRPr="009F2BE8">
        <w:rPr>
          <w:rFonts w:ascii="Times New Roman" w:hAnsi="Times New Roman" w:hint="eastAsia"/>
          <w:sz w:val="24"/>
          <w:szCs w:val="24"/>
        </w:rPr>
        <w:t>-</w:t>
      </w:r>
      <w:r w:rsidRPr="009F2BE8">
        <w:rPr>
          <w:rFonts w:ascii="Times New Roman" w:hAnsi="Times New Roman"/>
          <w:sz w:val="24"/>
          <w:szCs w:val="24"/>
        </w:rPr>
        <w:t xml:space="preserve">3’, </w:t>
      </w:r>
    </w:p>
    <w:p w:rsidR="001B06EA" w:rsidRDefault="001B06EA" w:rsidP="00CB10B8">
      <w:pPr>
        <w:spacing w:line="480" w:lineRule="auto"/>
        <w:rPr>
          <w:rFonts w:ascii="Times New Roman" w:hAnsi="Times New Roman"/>
          <w:color w:val="FF0000"/>
          <w:sz w:val="24"/>
          <w:szCs w:val="24"/>
        </w:rPr>
      </w:pPr>
      <w:proofErr w:type="gramStart"/>
      <w:r w:rsidRPr="009F2BE8">
        <w:rPr>
          <w:rFonts w:ascii="Times New Roman" w:hAnsi="Times New Roman"/>
          <w:sz w:val="24"/>
          <w:szCs w:val="24"/>
        </w:rPr>
        <w:t>a</w:t>
      </w:r>
      <w:r w:rsidRPr="009F2BE8">
        <w:rPr>
          <w:rFonts w:ascii="Times New Roman" w:hAnsi="Times New Roman" w:hint="eastAsia"/>
          <w:sz w:val="24"/>
          <w:szCs w:val="24"/>
        </w:rPr>
        <w:t>ntisense</w:t>
      </w:r>
      <w:proofErr w:type="gramEnd"/>
      <w:r>
        <w:rPr>
          <w:rFonts w:ascii="Times New Roman" w:hAnsi="Times New Roman" w:hint="eastAsia"/>
          <w:sz w:val="24"/>
          <w:szCs w:val="24"/>
        </w:rPr>
        <w:t>:</w:t>
      </w:r>
      <w:r w:rsidRPr="009F2BE8">
        <w:rPr>
          <w:rFonts w:ascii="Times New Roman" w:hAnsi="Times New Roman"/>
          <w:sz w:val="24"/>
          <w:szCs w:val="24"/>
        </w:rPr>
        <w:t xml:space="preserve"> 5’</w:t>
      </w:r>
      <w:r w:rsidRPr="009F2BE8">
        <w:rPr>
          <w:rFonts w:ascii="Times New Roman" w:hAnsi="Times New Roman" w:hint="eastAsia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ACTCTCGAGCCACCACACACACACA</w:t>
      </w:r>
      <w:r w:rsidRPr="006A0CE5">
        <w:rPr>
          <w:rFonts w:ascii="Times New Roman" w:hAnsi="Times New Roman"/>
          <w:sz w:val="24"/>
          <w:szCs w:val="24"/>
        </w:rPr>
        <w:t>ACCTACAC</w:t>
      </w:r>
      <w:r w:rsidRPr="009F2BE8">
        <w:rPr>
          <w:rFonts w:ascii="Times New Roman" w:hAnsi="Times New Roman" w:hint="eastAsia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3’</w:t>
      </w:r>
      <w:r w:rsidRPr="009F2BE8">
        <w:rPr>
          <w:rFonts w:ascii="Times New Roman" w:hAnsi="Times New Roman" w:hint="eastAsia"/>
          <w:sz w:val="24"/>
          <w:szCs w:val="24"/>
        </w:rPr>
        <w:t>.</w:t>
      </w:r>
      <w:r w:rsidRPr="008E7CE0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</w:p>
    <w:p w:rsidR="001B06EA" w:rsidRDefault="001B06EA" w:rsidP="00CB10B8">
      <w:pPr>
        <w:spacing w:line="480" w:lineRule="auto"/>
        <w:rPr>
          <w:rFonts w:ascii="Times New Roman" w:hAnsi="Times New Roman"/>
          <w:color w:val="FF0000"/>
          <w:sz w:val="24"/>
          <w:szCs w:val="24"/>
        </w:rPr>
      </w:pPr>
    </w:p>
    <w:p w:rsidR="001B06EA" w:rsidRDefault="001507B5" w:rsidP="00CB10B8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</w:rPr>
        <w:t>c-</w:t>
      </w:r>
      <w:proofErr w:type="spellStart"/>
      <w:r>
        <w:rPr>
          <w:rFonts w:ascii="Times New Roman" w:hAnsi="Times New Roman" w:hint="eastAsia"/>
          <w:sz w:val="24"/>
          <w:szCs w:val="24"/>
        </w:rPr>
        <w:t>Myc</w:t>
      </w:r>
      <w:proofErr w:type="spellEnd"/>
      <w:proofErr w:type="gramEnd"/>
    </w:p>
    <w:p w:rsidR="001507B5" w:rsidRPr="001507B5" w:rsidRDefault="001507B5" w:rsidP="001507B5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</w:rPr>
        <w:t>sense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5’-CGAATTCCCGCGACGATGCCCCT-3’</w:t>
      </w:r>
      <w:r>
        <w:rPr>
          <w:rFonts w:ascii="Times New Roman" w:hAnsi="Times New Roman" w:hint="eastAsia"/>
          <w:sz w:val="24"/>
          <w:szCs w:val="24"/>
        </w:rPr>
        <w:t>,</w:t>
      </w:r>
    </w:p>
    <w:p w:rsidR="001507B5" w:rsidRDefault="001507B5" w:rsidP="001507B5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</w:rPr>
        <w:t>antisense</w:t>
      </w:r>
      <w:proofErr w:type="gramEnd"/>
      <w:r>
        <w:rPr>
          <w:rFonts w:ascii="Times New Roman" w:hAnsi="Times New Roman" w:hint="eastAsia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5’-GCTCTAGATTTCCTTACGCACAAGAGTTCCG-3’</w:t>
      </w:r>
      <w:r w:rsidRPr="001507B5">
        <w:rPr>
          <w:rFonts w:ascii="Times New Roman" w:hAnsi="Times New Roman"/>
          <w:sz w:val="24"/>
          <w:szCs w:val="24"/>
        </w:rPr>
        <w:t xml:space="preserve"> </w:t>
      </w:r>
    </w:p>
    <w:p w:rsidR="001507B5" w:rsidRDefault="001507B5" w:rsidP="001507B5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1507B5" w:rsidRPr="00A5490B" w:rsidRDefault="001507B5" w:rsidP="00CB10B8">
      <w:pPr>
        <w:spacing w:line="480" w:lineRule="auto"/>
        <w:rPr>
          <w:rFonts w:ascii="Times New Roman" w:hAnsi="Times New Roman"/>
          <w:b/>
          <w:sz w:val="28"/>
          <w:szCs w:val="28"/>
        </w:rPr>
      </w:pPr>
      <w:proofErr w:type="spellStart"/>
      <w:proofErr w:type="gramStart"/>
      <w:r w:rsidRPr="00A5490B">
        <w:rPr>
          <w:rFonts w:ascii="Times New Roman" w:hAnsi="Times New Roman" w:hint="eastAsia"/>
          <w:b/>
          <w:sz w:val="28"/>
          <w:szCs w:val="28"/>
        </w:rPr>
        <w:t>siRNA</w:t>
      </w:r>
      <w:proofErr w:type="spellEnd"/>
      <w:proofErr w:type="gramEnd"/>
      <w:r w:rsidRPr="00A5490B">
        <w:rPr>
          <w:rFonts w:ascii="Times New Roman" w:hAnsi="Times New Roman" w:hint="eastAsia"/>
          <w:b/>
          <w:sz w:val="28"/>
          <w:szCs w:val="28"/>
        </w:rPr>
        <w:t xml:space="preserve"> for HOTAIR or c-</w:t>
      </w:r>
      <w:proofErr w:type="spellStart"/>
      <w:r w:rsidRPr="00A5490B">
        <w:rPr>
          <w:rFonts w:ascii="Times New Roman" w:hAnsi="Times New Roman" w:hint="eastAsia"/>
          <w:b/>
          <w:sz w:val="28"/>
          <w:szCs w:val="28"/>
        </w:rPr>
        <w:t>Myc</w:t>
      </w:r>
      <w:proofErr w:type="spellEnd"/>
    </w:p>
    <w:p w:rsidR="001507B5" w:rsidRDefault="001507B5" w:rsidP="00CB10B8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HOTAIR</w:t>
      </w:r>
      <w:r w:rsidRPr="003E6F78">
        <w:rPr>
          <w:rFonts w:ascii="Times New Roman" w:hAnsi="Times New Roman"/>
          <w:sz w:val="24"/>
          <w:szCs w:val="24"/>
        </w:rPr>
        <w:t xml:space="preserve"> </w:t>
      </w:r>
    </w:p>
    <w:p w:rsidR="001507B5" w:rsidRDefault="001507B5" w:rsidP="00CB10B8">
      <w:pPr>
        <w:spacing w:line="480" w:lineRule="auto"/>
        <w:rPr>
          <w:rFonts w:ascii="Times New Roman" w:hAnsi="Times New Roman"/>
          <w:sz w:val="24"/>
          <w:szCs w:val="24"/>
        </w:rPr>
      </w:pPr>
      <w:r w:rsidRPr="003E6F78">
        <w:rPr>
          <w:rFonts w:ascii="Times New Roman" w:hAnsi="Times New Roman"/>
          <w:sz w:val="24"/>
          <w:szCs w:val="24"/>
        </w:rPr>
        <w:t>target sequence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FE1CEA" w:rsidRPr="003E6F78">
        <w:rPr>
          <w:rFonts w:ascii="Times New Roman" w:hAnsi="Times New Roman"/>
          <w:sz w:val="24"/>
          <w:szCs w:val="24"/>
        </w:rPr>
        <w:t>siRNA</w:t>
      </w:r>
      <w:r w:rsidR="00FE1CEA">
        <w:rPr>
          <w:rFonts w:ascii="Times New Roman" w:hAnsi="Times New Roman" w:hint="eastAsia"/>
          <w:sz w:val="24"/>
          <w:szCs w:val="24"/>
        </w:rPr>
        <w:t>，</w:t>
      </w:r>
      <w:r w:rsidRPr="003E6F78">
        <w:rPr>
          <w:rFonts w:ascii="Times New Roman" w:hAnsi="Times New Roman" w:hint="eastAsia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>-AAAUCCAGA</w:t>
      </w:r>
      <w:r w:rsidRPr="003E6F78">
        <w:rPr>
          <w:rFonts w:ascii="Times New Roman" w:hAnsi="Times New Roman" w:hint="eastAsia"/>
          <w:sz w:val="24"/>
          <w:szCs w:val="24"/>
        </w:rPr>
        <w:t>ACCCUCUGACAUUUGC-3</w:t>
      </w:r>
      <w:r>
        <w:rPr>
          <w:rFonts w:ascii="Times New Roman" w:hAnsi="Times New Roman"/>
          <w:sz w:val="24"/>
          <w:szCs w:val="24"/>
        </w:rPr>
        <w:t>’</w:t>
      </w:r>
    </w:p>
    <w:p w:rsidR="00FE1CEA" w:rsidRPr="00FE1CEA" w:rsidRDefault="00FE1CEA" w:rsidP="00FE1CE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            </w:t>
      </w:r>
    </w:p>
    <w:p w:rsidR="001507B5" w:rsidRDefault="001507B5" w:rsidP="00CB10B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507B5" w:rsidRDefault="001507B5" w:rsidP="00CB10B8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c-</w:t>
      </w:r>
      <w:proofErr w:type="spellStart"/>
      <w:r>
        <w:rPr>
          <w:rFonts w:ascii="Times New Roman" w:hAnsi="Times New Roman"/>
          <w:sz w:val="24"/>
          <w:szCs w:val="24"/>
        </w:rPr>
        <w:t>Myc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iRN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</w:p>
    <w:p w:rsidR="001507B5" w:rsidRDefault="001507B5" w:rsidP="00CB10B8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1507B5">
        <w:rPr>
          <w:rFonts w:ascii="Times New Roman" w:hAnsi="Times New Roman"/>
          <w:sz w:val="24"/>
          <w:szCs w:val="24"/>
        </w:rPr>
        <w:t>target</w:t>
      </w:r>
      <w:proofErr w:type="gramEnd"/>
      <w:r w:rsidRPr="001507B5">
        <w:rPr>
          <w:rFonts w:ascii="Times New Roman" w:hAnsi="Times New Roman"/>
          <w:sz w:val="24"/>
          <w:szCs w:val="24"/>
        </w:rPr>
        <w:t xml:space="preserve"> sequen</w:t>
      </w:r>
      <w:r w:rsidR="00CD79B9">
        <w:rPr>
          <w:rFonts w:ascii="Times New Roman" w:hAnsi="Times New Roman"/>
          <w:sz w:val="24"/>
          <w:szCs w:val="24"/>
        </w:rPr>
        <w:t>ce: 5’-GGUGAUCCAGACUCUGACCUU-3’</w:t>
      </w:r>
    </w:p>
    <w:p w:rsidR="00135E83" w:rsidRDefault="00135E83" w:rsidP="00CB10B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35E83" w:rsidRPr="00135E83" w:rsidRDefault="00135E83" w:rsidP="00CB10B8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135E83">
        <w:rPr>
          <w:rFonts w:ascii="Times New Roman" w:hAnsi="Times New Roman" w:hint="eastAsia"/>
          <w:b/>
          <w:sz w:val="28"/>
          <w:szCs w:val="28"/>
        </w:rPr>
        <w:t xml:space="preserve">To clone HOTAIR promoter </w:t>
      </w:r>
    </w:p>
    <w:p w:rsidR="00EC7FE1" w:rsidRDefault="00EC7FE1" w:rsidP="00EC7FE1">
      <w:pPr>
        <w:spacing w:line="480" w:lineRule="auto"/>
        <w:rPr>
          <w:rFonts w:ascii="Times New Roman" w:hAnsi="Times New Roman"/>
          <w:sz w:val="24"/>
          <w:szCs w:val="24"/>
        </w:rPr>
      </w:pPr>
      <w:r w:rsidRPr="00EC7FE1">
        <w:rPr>
          <w:rFonts w:ascii="Times New Roman" w:hAnsi="Times New Roman"/>
          <w:sz w:val="24"/>
          <w:szCs w:val="24"/>
        </w:rPr>
        <w:t>5’-ACTAAGCTT</w:t>
      </w:r>
      <w:r>
        <w:rPr>
          <w:rFonts w:ascii="Times New Roman" w:hAnsi="Times New Roman"/>
          <w:sz w:val="24"/>
          <w:szCs w:val="24"/>
        </w:rPr>
        <w:t>ATCTTTCTTTGCTAGCTGC-3’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forward)</w:t>
      </w:r>
      <w:r>
        <w:rPr>
          <w:rFonts w:ascii="Times New Roman" w:hAnsi="Times New Roman" w:hint="eastAsia"/>
          <w:sz w:val="24"/>
          <w:szCs w:val="24"/>
        </w:rPr>
        <w:t>,</w:t>
      </w:r>
    </w:p>
    <w:p w:rsidR="00CD79B9" w:rsidRDefault="00EC7FE1" w:rsidP="00EC7FE1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5’-</w:t>
      </w:r>
      <w:r w:rsidRPr="00EC7FE1">
        <w:rPr>
          <w:rFonts w:ascii="Times New Roman" w:hAnsi="Times New Roman"/>
          <w:sz w:val="24"/>
          <w:szCs w:val="24"/>
        </w:rPr>
        <w:t>ACTTCTAGATTTCCAGCGTTCTCTGGGCG-3’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EC7FE1">
        <w:rPr>
          <w:rFonts w:ascii="Times New Roman" w:hAnsi="Times New Roman"/>
          <w:sz w:val="24"/>
          <w:szCs w:val="24"/>
        </w:rPr>
        <w:t>(reverse)</w:t>
      </w:r>
    </w:p>
    <w:p w:rsidR="00EC7FE1" w:rsidRDefault="00EC7FE1" w:rsidP="00EC7FE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507B5" w:rsidRDefault="00E86EE0" w:rsidP="00CB10B8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E86EE0">
        <w:rPr>
          <w:rFonts w:ascii="Times New Roman" w:hAnsi="Times New Roman" w:hint="eastAsia"/>
          <w:b/>
          <w:sz w:val="28"/>
          <w:szCs w:val="28"/>
        </w:rPr>
        <w:t xml:space="preserve">For </w:t>
      </w:r>
      <w:proofErr w:type="spellStart"/>
      <w:r w:rsidRPr="00E86EE0">
        <w:rPr>
          <w:rFonts w:ascii="Times New Roman" w:hAnsi="Times New Roman" w:hint="eastAsia"/>
          <w:b/>
          <w:sz w:val="28"/>
          <w:szCs w:val="28"/>
        </w:rPr>
        <w:t>ChIP</w:t>
      </w:r>
      <w:proofErr w:type="spellEnd"/>
      <w:r w:rsidRPr="00E86EE0">
        <w:rPr>
          <w:rFonts w:ascii="Times New Roman" w:hAnsi="Times New Roman" w:hint="eastAsia"/>
          <w:b/>
          <w:sz w:val="28"/>
          <w:szCs w:val="28"/>
        </w:rPr>
        <w:t xml:space="preserve"> assay</w:t>
      </w:r>
    </w:p>
    <w:p w:rsidR="00E86EE0" w:rsidRDefault="00E86EE0" w:rsidP="00CB10B8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HOTAIR</w:t>
      </w:r>
      <w:r w:rsidRPr="005A3D84">
        <w:rPr>
          <w:rFonts w:ascii="Times New Roman" w:hAnsi="Times New Roman"/>
          <w:sz w:val="24"/>
          <w:szCs w:val="24"/>
        </w:rPr>
        <w:t xml:space="preserve"> p</w:t>
      </w:r>
      <w:r>
        <w:rPr>
          <w:rFonts w:ascii="Times New Roman" w:hAnsi="Times New Roman"/>
          <w:sz w:val="24"/>
          <w:szCs w:val="24"/>
        </w:rPr>
        <w:t xml:space="preserve">romoter containing E-box  </w:t>
      </w:r>
    </w:p>
    <w:p w:rsidR="00EB040B" w:rsidRDefault="00EB040B" w:rsidP="00EB040B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’-</w:t>
      </w:r>
      <w:r w:rsidRPr="00EB040B">
        <w:rPr>
          <w:rFonts w:ascii="Times New Roman" w:hAnsi="Times New Roman"/>
          <w:sz w:val="24"/>
          <w:szCs w:val="24"/>
        </w:rPr>
        <w:t>GCGGAGAGAGTCCCACACA-3’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forward)</w:t>
      </w:r>
      <w:r>
        <w:rPr>
          <w:rFonts w:ascii="Times New Roman" w:hAnsi="Times New Roman" w:hint="eastAsia"/>
          <w:sz w:val="24"/>
          <w:szCs w:val="24"/>
        </w:rPr>
        <w:t>,</w:t>
      </w:r>
    </w:p>
    <w:p w:rsidR="00E86EE0" w:rsidRDefault="00EB040B" w:rsidP="00EB040B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’-GGGATTATTGCAGGCAGTG-</w:t>
      </w:r>
      <w:r w:rsidRPr="00EB040B">
        <w:rPr>
          <w:rFonts w:ascii="Times New Roman" w:hAnsi="Times New Roman"/>
          <w:sz w:val="24"/>
          <w:szCs w:val="24"/>
        </w:rPr>
        <w:t>3’</w:t>
      </w:r>
      <w:r w:rsidR="00C1319F">
        <w:rPr>
          <w:rFonts w:ascii="Times New Roman" w:hAnsi="Times New Roman"/>
          <w:sz w:val="24"/>
          <w:szCs w:val="24"/>
        </w:rPr>
        <w:t xml:space="preserve"> </w:t>
      </w:r>
      <w:r w:rsidRPr="00EB040B">
        <w:rPr>
          <w:rFonts w:ascii="Times New Roman" w:hAnsi="Times New Roman"/>
          <w:sz w:val="24"/>
          <w:szCs w:val="24"/>
        </w:rPr>
        <w:t>(reverse)</w:t>
      </w:r>
      <w:r w:rsidR="00E86EE0">
        <w:rPr>
          <w:rFonts w:ascii="Times New Roman" w:hAnsi="Times New Roman"/>
          <w:sz w:val="24"/>
          <w:szCs w:val="24"/>
        </w:rPr>
        <w:t xml:space="preserve"> </w:t>
      </w:r>
    </w:p>
    <w:p w:rsidR="00E86EE0" w:rsidRDefault="00E86EE0" w:rsidP="00CB10B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E86EE0" w:rsidRDefault="00E86EE0" w:rsidP="00CB10B8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non-E-box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</w:p>
    <w:p w:rsidR="002F6F7F" w:rsidRDefault="002F6F7F" w:rsidP="002F6F7F">
      <w:pPr>
        <w:spacing w:line="480" w:lineRule="auto"/>
        <w:rPr>
          <w:rFonts w:ascii="Times New Roman" w:hAnsi="Times New Roman"/>
          <w:sz w:val="24"/>
          <w:szCs w:val="24"/>
        </w:rPr>
      </w:pPr>
      <w:r w:rsidRPr="002F6F7F">
        <w:rPr>
          <w:rFonts w:ascii="Times New Roman" w:hAnsi="Times New Roman"/>
          <w:sz w:val="24"/>
          <w:szCs w:val="24"/>
        </w:rPr>
        <w:t>5’-GGTGGGATTGCCCTGTTGG -3’</w:t>
      </w:r>
      <w:r w:rsidR="00C1319F">
        <w:rPr>
          <w:rFonts w:ascii="Times New Roman" w:hAnsi="Times New Roman"/>
          <w:sz w:val="24"/>
          <w:szCs w:val="24"/>
        </w:rPr>
        <w:t xml:space="preserve"> </w:t>
      </w:r>
      <w:r w:rsidRPr="002F6F7F">
        <w:rPr>
          <w:rFonts w:ascii="Times New Roman" w:hAnsi="Times New Roman"/>
          <w:sz w:val="24"/>
          <w:szCs w:val="24"/>
        </w:rPr>
        <w:t>(forward)</w:t>
      </w:r>
      <w:r>
        <w:rPr>
          <w:rFonts w:ascii="Times New Roman" w:hAnsi="Times New Roman" w:hint="eastAsia"/>
          <w:sz w:val="24"/>
          <w:szCs w:val="24"/>
        </w:rPr>
        <w:t>,</w:t>
      </w:r>
    </w:p>
    <w:p w:rsidR="00E86EE0" w:rsidRDefault="002F6F7F" w:rsidP="002F6F7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5’-CCGCGAGCTCACTTTGATC-3’ </w:t>
      </w:r>
      <w:r w:rsidRPr="002F6F7F">
        <w:rPr>
          <w:rFonts w:ascii="Times New Roman" w:hAnsi="Times New Roman"/>
          <w:sz w:val="24"/>
          <w:szCs w:val="24"/>
        </w:rPr>
        <w:t>(reverse)</w:t>
      </w:r>
    </w:p>
    <w:p w:rsidR="0066328D" w:rsidRDefault="0066328D" w:rsidP="002F6F7F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E86EE0" w:rsidRPr="0066328D" w:rsidRDefault="0066328D" w:rsidP="00CB10B8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66328D">
        <w:rPr>
          <w:rFonts w:ascii="Times New Roman" w:hAnsi="Times New Roman"/>
          <w:b/>
          <w:sz w:val="28"/>
          <w:szCs w:val="28"/>
        </w:rPr>
        <w:t>For luciferase reporter assay</w:t>
      </w:r>
    </w:p>
    <w:p w:rsidR="00E86EE0" w:rsidRDefault="005025C3" w:rsidP="00CB10B8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a</w:t>
      </w:r>
      <w:proofErr w:type="gramEnd"/>
      <w:r>
        <w:rPr>
          <w:rFonts w:ascii="Times New Roman" w:hAnsi="Times New Roman"/>
          <w:sz w:val="24"/>
          <w:szCs w:val="24"/>
        </w:rPr>
        <w:t xml:space="preserve"> point mutation in E-box</w:t>
      </w:r>
    </w:p>
    <w:p w:rsidR="00A62171" w:rsidRDefault="005025C3" w:rsidP="005025C3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’-ACTGGTACCTAAGCGGAGAGAGTCCCACACAGG</w:t>
      </w:r>
      <w:r w:rsidRPr="000C3D46">
        <w:rPr>
          <w:rFonts w:ascii="Times New Roman" w:hAnsi="Times New Roman"/>
          <w:sz w:val="24"/>
          <w:szCs w:val="24"/>
        </w:rPr>
        <w:t>-3’</w:t>
      </w:r>
      <w:r w:rsidR="00C1319F">
        <w:rPr>
          <w:rFonts w:ascii="Times New Roman" w:hAnsi="Times New Roman"/>
          <w:sz w:val="24"/>
          <w:szCs w:val="24"/>
        </w:rPr>
        <w:t xml:space="preserve"> </w:t>
      </w:r>
      <w:r w:rsidRPr="000C3D46">
        <w:rPr>
          <w:rFonts w:ascii="Times New Roman" w:hAnsi="Times New Roman"/>
          <w:sz w:val="24"/>
          <w:szCs w:val="24"/>
        </w:rPr>
        <w:t xml:space="preserve">(forward) </w:t>
      </w:r>
      <w:r>
        <w:rPr>
          <w:rFonts w:ascii="Times New Roman" w:hAnsi="Times New Roman"/>
          <w:sz w:val="24"/>
          <w:szCs w:val="24"/>
        </w:rPr>
        <w:t>5’-ACTAAGCTTGAGTCAGAGTTCCCCAC-</w:t>
      </w:r>
      <w:r w:rsidRPr="000C3D46">
        <w:rPr>
          <w:rFonts w:ascii="Times New Roman" w:hAnsi="Times New Roman"/>
          <w:sz w:val="24"/>
          <w:szCs w:val="24"/>
        </w:rPr>
        <w:t>3’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0C3D46">
        <w:rPr>
          <w:rFonts w:ascii="Times New Roman" w:hAnsi="Times New Roman"/>
          <w:sz w:val="24"/>
          <w:szCs w:val="24"/>
        </w:rPr>
        <w:t>(reverse)</w:t>
      </w:r>
    </w:p>
    <w:p w:rsidR="00A62171" w:rsidRDefault="00A62171" w:rsidP="00CB10B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62171" w:rsidRDefault="00A62171" w:rsidP="00CB10B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B10B8" w:rsidRPr="00CB10B8" w:rsidRDefault="00CB10B8">
      <w:pPr>
        <w:rPr>
          <w:rFonts w:ascii="Times New Roman" w:hAnsi="Times New Roman" w:cs="Times New Roman"/>
        </w:rPr>
      </w:pPr>
    </w:p>
    <w:sectPr w:rsidR="00CB10B8" w:rsidRPr="00CB10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7A95" w:rsidRDefault="009A7A95" w:rsidP="00643A3C">
      <w:r>
        <w:separator/>
      </w:r>
    </w:p>
  </w:endnote>
  <w:endnote w:type="continuationSeparator" w:id="0">
    <w:p w:rsidR="009A7A95" w:rsidRDefault="009A7A95" w:rsidP="00643A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7A95" w:rsidRDefault="009A7A95" w:rsidP="00643A3C">
      <w:r>
        <w:separator/>
      </w:r>
    </w:p>
  </w:footnote>
  <w:footnote w:type="continuationSeparator" w:id="0">
    <w:p w:rsidR="009A7A95" w:rsidRDefault="009A7A95" w:rsidP="00643A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0B8"/>
    <w:rsid w:val="00000078"/>
    <w:rsid w:val="0000095A"/>
    <w:rsid w:val="00001AFF"/>
    <w:rsid w:val="00003EDD"/>
    <w:rsid w:val="0000406C"/>
    <w:rsid w:val="00004C7D"/>
    <w:rsid w:val="000060A1"/>
    <w:rsid w:val="00006979"/>
    <w:rsid w:val="000071EA"/>
    <w:rsid w:val="00010819"/>
    <w:rsid w:val="00010C88"/>
    <w:rsid w:val="00012DE1"/>
    <w:rsid w:val="00016A9C"/>
    <w:rsid w:val="00017D83"/>
    <w:rsid w:val="00021B27"/>
    <w:rsid w:val="00021FE7"/>
    <w:rsid w:val="00023A5D"/>
    <w:rsid w:val="0002472E"/>
    <w:rsid w:val="00024B83"/>
    <w:rsid w:val="00026887"/>
    <w:rsid w:val="00031733"/>
    <w:rsid w:val="000325FC"/>
    <w:rsid w:val="000348D0"/>
    <w:rsid w:val="00034B17"/>
    <w:rsid w:val="00035D51"/>
    <w:rsid w:val="00042709"/>
    <w:rsid w:val="00043EA0"/>
    <w:rsid w:val="00044E1B"/>
    <w:rsid w:val="0005122E"/>
    <w:rsid w:val="00051A7D"/>
    <w:rsid w:val="000522FF"/>
    <w:rsid w:val="00052D5E"/>
    <w:rsid w:val="00054836"/>
    <w:rsid w:val="000555CD"/>
    <w:rsid w:val="00055D52"/>
    <w:rsid w:val="00057268"/>
    <w:rsid w:val="00057998"/>
    <w:rsid w:val="0006008C"/>
    <w:rsid w:val="000600AA"/>
    <w:rsid w:val="000603C2"/>
    <w:rsid w:val="0006164A"/>
    <w:rsid w:val="000649B1"/>
    <w:rsid w:val="00065448"/>
    <w:rsid w:val="00066B21"/>
    <w:rsid w:val="00067864"/>
    <w:rsid w:val="000711A4"/>
    <w:rsid w:val="00071E80"/>
    <w:rsid w:val="0007384A"/>
    <w:rsid w:val="0007489C"/>
    <w:rsid w:val="000761DB"/>
    <w:rsid w:val="00076E18"/>
    <w:rsid w:val="0007799E"/>
    <w:rsid w:val="00080357"/>
    <w:rsid w:val="0008201E"/>
    <w:rsid w:val="00082981"/>
    <w:rsid w:val="00084B13"/>
    <w:rsid w:val="0008596E"/>
    <w:rsid w:val="00085B31"/>
    <w:rsid w:val="00085D90"/>
    <w:rsid w:val="00086670"/>
    <w:rsid w:val="00091EDD"/>
    <w:rsid w:val="000930E6"/>
    <w:rsid w:val="00094FF1"/>
    <w:rsid w:val="00095025"/>
    <w:rsid w:val="0009525C"/>
    <w:rsid w:val="00095DBF"/>
    <w:rsid w:val="000961AF"/>
    <w:rsid w:val="00096EBB"/>
    <w:rsid w:val="000A0A49"/>
    <w:rsid w:val="000A1F2C"/>
    <w:rsid w:val="000A2430"/>
    <w:rsid w:val="000A4881"/>
    <w:rsid w:val="000A4A67"/>
    <w:rsid w:val="000B0875"/>
    <w:rsid w:val="000B0896"/>
    <w:rsid w:val="000B0E05"/>
    <w:rsid w:val="000B1CA8"/>
    <w:rsid w:val="000B2FAA"/>
    <w:rsid w:val="000B3149"/>
    <w:rsid w:val="000B536E"/>
    <w:rsid w:val="000B684B"/>
    <w:rsid w:val="000B6DFE"/>
    <w:rsid w:val="000C0287"/>
    <w:rsid w:val="000C1C24"/>
    <w:rsid w:val="000C6306"/>
    <w:rsid w:val="000C6B9B"/>
    <w:rsid w:val="000C7B29"/>
    <w:rsid w:val="000D26FA"/>
    <w:rsid w:val="000D447D"/>
    <w:rsid w:val="000E32E8"/>
    <w:rsid w:val="000E4240"/>
    <w:rsid w:val="000E5C7A"/>
    <w:rsid w:val="000E638B"/>
    <w:rsid w:val="000E70FA"/>
    <w:rsid w:val="000F1642"/>
    <w:rsid w:val="000F1EBD"/>
    <w:rsid w:val="000F5185"/>
    <w:rsid w:val="000F6724"/>
    <w:rsid w:val="000F78FB"/>
    <w:rsid w:val="0010246C"/>
    <w:rsid w:val="001028CF"/>
    <w:rsid w:val="00111051"/>
    <w:rsid w:val="0011286E"/>
    <w:rsid w:val="00113076"/>
    <w:rsid w:val="0011543F"/>
    <w:rsid w:val="001156B1"/>
    <w:rsid w:val="0011714F"/>
    <w:rsid w:val="001203D1"/>
    <w:rsid w:val="001205DF"/>
    <w:rsid w:val="001225D8"/>
    <w:rsid w:val="00123CB7"/>
    <w:rsid w:val="00124674"/>
    <w:rsid w:val="00126ED4"/>
    <w:rsid w:val="001276A9"/>
    <w:rsid w:val="00130A9F"/>
    <w:rsid w:val="0013318C"/>
    <w:rsid w:val="00133760"/>
    <w:rsid w:val="0013384E"/>
    <w:rsid w:val="00134259"/>
    <w:rsid w:val="00135216"/>
    <w:rsid w:val="00135CD5"/>
    <w:rsid w:val="00135E83"/>
    <w:rsid w:val="00140B6C"/>
    <w:rsid w:val="00142ADD"/>
    <w:rsid w:val="00143885"/>
    <w:rsid w:val="001507B5"/>
    <w:rsid w:val="00150F9E"/>
    <w:rsid w:val="0015189B"/>
    <w:rsid w:val="00157CF9"/>
    <w:rsid w:val="00167590"/>
    <w:rsid w:val="00167913"/>
    <w:rsid w:val="00170322"/>
    <w:rsid w:val="00173154"/>
    <w:rsid w:val="0018024D"/>
    <w:rsid w:val="001825DD"/>
    <w:rsid w:val="00184365"/>
    <w:rsid w:val="00186736"/>
    <w:rsid w:val="00186CB5"/>
    <w:rsid w:val="0018761A"/>
    <w:rsid w:val="0019084D"/>
    <w:rsid w:val="001909C1"/>
    <w:rsid w:val="00190AEE"/>
    <w:rsid w:val="00191C03"/>
    <w:rsid w:val="0019247B"/>
    <w:rsid w:val="00192B02"/>
    <w:rsid w:val="00193F4F"/>
    <w:rsid w:val="00194B41"/>
    <w:rsid w:val="0019554E"/>
    <w:rsid w:val="00195788"/>
    <w:rsid w:val="00195C46"/>
    <w:rsid w:val="001A1012"/>
    <w:rsid w:val="001A35C5"/>
    <w:rsid w:val="001A5561"/>
    <w:rsid w:val="001A561F"/>
    <w:rsid w:val="001A65A6"/>
    <w:rsid w:val="001A6905"/>
    <w:rsid w:val="001A709B"/>
    <w:rsid w:val="001A7280"/>
    <w:rsid w:val="001B06EA"/>
    <w:rsid w:val="001B0815"/>
    <w:rsid w:val="001B2FD4"/>
    <w:rsid w:val="001B45E4"/>
    <w:rsid w:val="001B4753"/>
    <w:rsid w:val="001B6718"/>
    <w:rsid w:val="001B6F5F"/>
    <w:rsid w:val="001B7CB0"/>
    <w:rsid w:val="001B7E11"/>
    <w:rsid w:val="001C0006"/>
    <w:rsid w:val="001C148F"/>
    <w:rsid w:val="001C3836"/>
    <w:rsid w:val="001C53B7"/>
    <w:rsid w:val="001C77FA"/>
    <w:rsid w:val="001D1499"/>
    <w:rsid w:val="001D298E"/>
    <w:rsid w:val="001D2F40"/>
    <w:rsid w:val="001D3140"/>
    <w:rsid w:val="001D57B4"/>
    <w:rsid w:val="001D5946"/>
    <w:rsid w:val="001E0232"/>
    <w:rsid w:val="001E2994"/>
    <w:rsid w:val="001E6AD2"/>
    <w:rsid w:val="001F00EA"/>
    <w:rsid w:val="001F45D8"/>
    <w:rsid w:val="001F460C"/>
    <w:rsid w:val="001F5320"/>
    <w:rsid w:val="001F5403"/>
    <w:rsid w:val="001F6483"/>
    <w:rsid w:val="0020071D"/>
    <w:rsid w:val="00201FD1"/>
    <w:rsid w:val="00202D2C"/>
    <w:rsid w:val="002046F3"/>
    <w:rsid w:val="002059AE"/>
    <w:rsid w:val="002078E5"/>
    <w:rsid w:val="002108DA"/>
    <w:rsid w:val="00210FF9"/>
    <w:rsid w:val="00211710"/>
    <w:rsid w:val="00212FDB"/>
    <w:rsid w:val="002164A9"/>
    <w:rsid w:val="002165FD"/>
    <w:rsid w:val="00216CD5"/>
    <w:rsid w:val="0022225A"/>
    <w:rsid w:val="00226C0B"/>
    <w:rsid w:val="0023085C"/>
    <w:rsid w:val="002310AD"/>
    <w:rsid w:val="002330AA"/>
    <w:rsid w:val="00236175"/>
    <w:rsid w:val="00236ED6"/>
    <w:rsid w:val="00236EDB"/>
    <w:rsid w:val="00237FAC"/>
    <w:rsid w:val="00243A3D"/>
    <w:rsid w:val="00243FDF"/>
    <w:rsid w:val="00247FC1"/>
    <w:rsid w:val="002510C8"/>
    <w:rsid w:val="002517B0"/>
    <w:rsid w:val="002522C9"/>
    <w:rsid w:val="002537F8"/>
    <w:rsid w:val="00256AF3"/>
    <w:rsid w:val="00256DCE"/>
    <w:rsid w:val="00257052"/>
    <w:rsid w:val="00261F7F"/>
    <w:rsid w:val="0026303E"/>
    <w:rsid w:val="00266FF4"/>
    <w:rsid w:val="002703F1"/>
    <w:rsid w:val="002715D8"/>
    <w:rsid w:val="00272BD0"/>
    <w:rsid w:val="002738EC"/>
    <w:rsid w:val="0027592B"/>
    <w:rsid w:val="00275F95"/>
    <w:rsid w:val="002772DD"/>
    <w:rsid w:val="00281174"/>
    <w:rsid w:val="00282380"/>
    <w:rsid w:val="002826AD"/>
    <w:rsid w:val="00282D4D"/>
    <w:rsid w:val="00284B79"/>
    <w:rsid w:val="00286035"/>
    <w:rsid w:val="00287A86"/>
    <w:rsid w:val="00290282"/>
    <w:rsid w:val="00290814"/>
    <w:rsid w:val="002A0DCC"/>
    <w:rsid w:val="002A2509"/>
    <w:rsid w:val="002A27E5"/>
    <w:rsid w:val="002A4041"/>
    <w:rsid w:val="002A4597"/>
    <w:rsid w:val="002A4D8D"/>
    <w:rsid w:val="002A7DAA"/>
    <w:rsid w:val="002A7E79"/>
    <w:rsid w:val="002B1952"/>
    <w:rsid w:val="002B2E63"/>
    <w:rsid w:val="002B376B"/>
    <w:rsid w:val="002B4013"/>
    <w:rsid w:val="002B4C19"/>
    <w:rsid w:val="002B7D16"/>
    <w:rsid w:val="002C07B7"/>
    <w:rsid w:val="002C20CA"/>
    <w:rsid w:val="002C46CF"/>
    <w:rsid w:val="002C47E1"/>
    <w:rsid w:val="002C4E0A"/>
    <w:rsid w:val="002C5357"/>
    <w:rsid w:val="002C5957"/>
    <w:rsid w:val="002C637C"/>
    <w:rsid w:val="002C7481"/>
    <w:rsid w:val="002D0583"/>
    <w:rsid w:val="002D0806"/>
    <w:rsid w:val="002D0834"/>
    <w:rsid w:val="002D49D2"/>
    <w:rsid w:val="002D521B"/>
    <w:rsid w:val="002D60DF"/>
    <w:rsid w:val="002D7EAE"/>
    <w:rsid w:val="002E07DD"/>
    <w:rsid w:val="002E0DC9"/>
    <w:rsid w:val="002E40D4"/>
    <w:rsid w:val="002E4274"/>
    <w:rsid w:val="002E594E"/>
    <w:rsid w:val="002E5A20"/>
    <w:rsid w:val="002E616F"/>
    <w:rsid w:val="002F3E99"/>
    <w:rsid w:val="002F506D"/>
    <w:rsid w:val="002F6F7F"/>
    <w:rsid w:val="002F7143"/>
    <w:rsid w:val="002F717D"/>
    <w:rsid w:val="002F7B9C"/>
    <w:rsid w:val="00300761"/>
    <w:rsid w:val="00301202"/>
    <w:rsid w:val="00301B8D"/>
    <w:rsid w:val="00301C03"/>
    <w:rsid w:val="00301CC8"/>
    <w:rsid w:val="00302BC9"/>
    <w:rsid w:val="003033BD"/>
    <w:rsid w:val="003036FE"/>
    <w:rsid w:val="00305D6C"/>
    <w:rsid w:val="00305F61"/>
    <w:rsid w:val="003061B9"/>
    <w:rsid w:val="00306E45"/>
    <w:rsid w:val="00312FBE"/>
    <w:rsid w:val="003153DF"/>
    <w:rsid w:val="00317698"/>
    <w:rsid w:val="003178D3"/>
    <w:rsid w:val="00320DE4"/>
    <w:rsid w:val="003232ED"/>
    <w:rsid w:val="003244BE"/>
    <w:rsid w:val="00324ACF"/>
    <w:rsid w:val="00324B5C"/>
    <w:rsid w:val="00324B99"/>
    <w:rsid w:val="00325F5F"/>
    <w:rsid w:val="00334807"/>
    <w:rsid w:val="0033694B"/>
    <w:rsid w:val="00337E9D"/>
    <w:rsid w:val="003403E3"/>
    <w:rsid w:val="00340BD7"/>
    <w:rsid w:val="003413A1"/>
    <w:rsid w:val="003421D2"/>
    <w:rsid w:val="0034442C"/>
    <w:rsid w:val="00344BE1"/>
    <w:rsid w:val="003453FD"/>
    <w:rsid w:val="00345999"/>
    <w:rsid w:val="00346DA3"/>
    <w:rsid w:val="00346E05"/>
    <w:rsid w:val="00352146"/>
    <w:rsid w:val="003525DD"/>
    <w:rsid w:val="00352FF8"/>
    <w:rsid w:val="003532E9"/>
    <w:rsid w:val="0035354E"/>
    <w:rsid w:val="00355856"/>
    <w:rsid w:val="00356B03"/>
    <w:rsid w:val="00356EAC"/>
    <w:rsid w:val="00360531"/>
    <w:rsid w:val="00360DAF"/>
    <w:rsid w:val="003647FA"/>
    <w:rsid w:val="003648E4"/>
    <w:rsid w:val="00365F4F"/>
    <w:rsid w:val="003664EC"/>
    <w:rsid w:val="003666FA"/>
    <w:rsid w:val="003675AA"/>
    <w:rsid w:val="00367A58"/>
    <w:rsid w:val="00367A5B"/>
    <w:rsid w:val="00367DB4"/>
    <w:rsid w:val="0037240B"/>
    <w:rsid w:val="00372D2B"/>
    <w:rsid w:val="0037372C"/>
    <w:rsid w:val="00374DF0"/>
    <w:rsid w:val="00375181"/>
    <w:rsid w:val="00375FF9"/>
    <w:rsid w:val="0037630C"/>
    <w:rsid w:val="00376E1F"/>
    <w:rsid w:val="0037712F"/>
    <w:rsid w:val="00377630"/>
    <w:rsid w:val="00377B61"/>
    <w:rsid w:val="00377EEC"/>
    <w:rsid w:val="00377FF3"/>
    <w:rsid w:val="00380AD9"/>
    <w:rsid w:val="00381299"/>
    <w:rsid w:val="00381B26"/>
    <w:rsid w:val="00382672"/>
    <w:rsid w:val="00383028"/>
    <w:rsid w:val="00384449"/>
    <w:rsid w:val="003861AF"/>
    <w:rsid w:val="00386C9A"/>
    <w:rsid w:val="00392814"/>
    <w:rsid w:val="0039320B"/>
    <w:rsid w:val="0039436D"/>
    <w:rsid w:val="003A05D6"/>
    <w:rsid w:val="003A0735"/>
    <w:rsid w:val="003A280A"/>
    <w:rsid w:val="003A2BEB"/>
    <w:rsid w:val="003A430B"/>
    <w:rsid w:val="003A4EE5"/>
    <w:rsid w:val="003A70A8"/>
    <w:rsid w:val="003A7170"/>
    <w:rsid w:val="003B06EC"/>
    <w:rsid w:val="003B0A7B"/>
    <w:rsid w:val="003B0E88"/>
    <w:rsid w:val="003B179A"/>
    <w:rsid w:val="003B2136"/>
    <w:rsid w:val="003B5931"/>
    <w:rsid w:val="003B760E"/>
    <w:rsid w:val="003C0589"/>
    <w:rsid w:val="003C0D77"/>
    <w:rsid w:val="003C42CA"/>
    <w:rsid w:val="003C48BA"/>
    <w:rsid w:val="003C5154"/>
    <w:rsid w:val="003D06E9"/>
    <w:rsid w:val="003D218F"/>
    <w:rsid w:val="003D2804"/>
    <w:rsid w:val="003D2E32"/>
    <w:rsid w:val="003E5BE9"/>
    <w:rsid w:val="003E67D0"/>
    <w:rsid w:val="003F09B6"/>
    <w:rsid w:val="003F6B98"/>
    <w:rsid w:val="003F6C23"/>
    <w:rsid w:val="0040140E"/>
    <w:rsid w:val="0040235B"/>
    <w:rsid w:val="00402AF2"/>
    <w:rsid w:val="004033DA"/>
    <w:rsid w:val="00403DC3"/>
    <w:rsid w:val="004046E6"/>
    <w:rsid w:val="00404706"/>
    <w:rsid w:val="004066A4"/>
    <w:rsid w:val="00406A76"/>
    <w:rsid w:val="00406CF0"/>
    <w:rsid w:val="00407B3B"/>
    <w:rsid w:val="00410420"/>
    <w:rsid w:val="0041092C"/>
    <w:rsid w:val="0041445C"/>
    <w:rsid w:val="004203E2"/>
    <w:rsid w:val="00420EDD"/>
    <w:rsid w:val="00421D35"/>
    <w:rsid w:val="0042327D"/>
    <w:rsid w:val="00423BD7"/>
    <w:rsid w:val="004243BC"/>
    <w:rsid w:val="00424FFF"/>
    <w:rsid w:val="004273BA"/>
    <w:rsid w:val="004308DD"/>
    <w:rsid w:val="00430E50"/>
    <w:rsid w:val="004311F1"/>
    <w:rsid w:val="00436A78"/>
    <w:rsid w:val="00436C44"/>
    <w:rsid w:val="00437FDE"/>
    <w:rsid w:val="00441890"/>
    <w:rsid w:val="00441EDC"/>
    <w:rsid w:val="00441F49"/>
    <w:rsid w:val="004448F3"/>
    <w:rsid w:val="00444D26"/>
    <w:rsid w:val="00445E43"/>
    <w:rsid w:val="004464A3"/>
    <w:rsid w:val="0044697E"/>
    <w:rsid w:val="004522D9"/>
    <w:rsid w:val="00457395"/>
    <w:rsid w:val="00457974"/>
    <w:rsid w:val="004612A9"/>
    <w:rsid w:val="00463A26"/>
    <w:rsid w:val="004645A4"/>
    <w:rsid w:val="004648D0"/>
    <w:rsid w:val="00465182"/>
    <w:rsid w:val="0046567F"/>
    <w:rsid w:val="004658D3"/>
    <w:rsid w:val="00467B45"/>
    <w:rsid w:val="0047054B"/>
    <w:rsid w:val="00471731"/>
    <w:rsid w:val="004746B0"/>
    <w:rsid w:val="00474A4B"/>
    <w:rsid w:val="004806DB"/>
    <w:rsid w:val="0048099A"/>
    <w:rsid w:val="00480A2C"/>
    <w:rsid w:val="0048120C"/>
    <w:rsid w:val="0048144A"/>
    <w:rsid w:val="00483338"/>
    <w:rsid w:val="00484AB0"/>
    <w:rsid w:val="00490FF2"/>
    <w:rsid w:val="00491C5C"/>
    <w:rsid w:val="00491E2D"/>
    <w:rsid w:val="00493B3F"/>
    <w:rsid w:val="00493C68"/>
    <w:rsid w:val="00497719"/>
    <w:rsid w:val="004A266D"/>
    <w:rsid w:val="004A2F5E"/>
    <w:rsid w:val="004A314E"/>
    <w:rsid w:val="004A4189"/>
    <w:rsid w:val="004A48E0"/>
    <w:rsid w:val="004A6ED6"/>
    <w:rsid w:val="004B05C8"/>
    <w:rsid w:val="004B07F9"/>
    <w:rsid w:val="004B22BF"/>
    <w:rsid w:val="004B2532"/>
    <w:rsid w:val="004B4A1F"/>
    <w:rsid w:val="004B5D3A"/>
    <w:rsid w:val="004B6578"/>
    <w:rsid w:val="004B792A"/>
    <w:rsid w:val="004B7C77"/>
    <w:rsid w:val="004C01FF"/>
    <w:rsid w:val="004C0900"/>
    <w:rsid w:val="004C1D3E"/>
    <w:rsid w:val="004C66D4"/>
    <w:rsid w:val="004C6B0A"/>
    <w:rsid w:val="004C7A9F"/>
    <w:rsid w:val="004C7BA3"/>
    <w:rsid w:val="004D021D"/>
    <w:rsid w:val="004D0612"/>
    <w:rsid w:val="004D2B15"/>
    <w:rsid w:val="004D4361"/>
    <w:rsid w:val="004D5BB4"/>
    <w:rsid w:val="004D6A34"/>
    <w:rsid w:val="004D6ED0"/>
    <w:rsid w:val="004D7CA0"/>
    <w:rsid w:val="004E0BDA"/>
    <w:rsid w:val="004E29F4"/>
    <w:rsid w:val="004E383C"/>
    <w:rsid w:val="004E3E11"/>
    <w:rsid w:val="004E5038"/>
    <w:rsid w:val="004E6411"/>
    <w:rsid w:val="004E7586"/>
    <w:rsid w:val="004F2633"/>
    <w:rsid w:val="004F32FE"/>
    <w:rsid w:val="004F3722"/>
    <w:rsid w:val="004F5BC6"/>
    <w:rsid w:val="004F628D"/>
    <w:rsid w:val="004F7060"/>
    <w:rsid w:val="004F76C8"/>
    <w:rsid w:val="0050167B"/>
    <w:rsid w:val="00501914"/>
    <w:rsid w:val="005025C3"/>
    <w:rsid w:val="00503F1B"/>
    <w:rsid w:val="005043B4"/>
    <w:rsid w:val="0050556E"/>
    <w:rsid w:val="00506455"/>
    <w:rsid w:val="005065A4"/>
    <w:rsid w:val="00511C2A"/>
    <w:rsid w:val="005122F0"/>
    <w:rsid w:val="00514791"/>
    <w:rsid w:val="0051493C"/>
    <w:rsid w:val="00514CDD"/>
    <w:rsid w:val="00514EA5"/>
    <w:rsid w:val="005151D7"/>
    <w:rsid w:val="005155DE"/>
    <w:rsid w:val="0051766A"/>
    <w:rsid w:val="00517D6C"/>
    <w:rsid w:val="005221EF"/>
    <w:rsid w:val="005226E0"/>
    <w:rsid w:val="005242B4"/>
    <w:rsid w:val="005263AC"/>
    <w:rsid w:val="005270B0"/>
    <w:rsid w:val="005276C5"/>
    <w:rsid w:val="0053034A"/>
    <w:rsid w:val="00530FBA"/>
    <w:rsid w:val="00534366"/>
    <w:rsid w:val="00534A5E"/>
    <w:rsid w:val="0053565C"/>
    <w:rsid w:val="00536F49"/>
    <w:rsid w:val="00537398"/>
    <w:rsid w:val="00537E1A"/>
    <w:rsid w:val="00541599"/>
    <w:rsid w:val="0054204B"/>
    <w:rsid w:val="00544137"/>
    <w:rsid w:val="005459FD"/>
    <w:rsid w:val="00545F20"/>
    <w:rsid w:val="00546EE1"/>
    <w:rsid w:val="00547214"/>
    <w:rsid w:val="00551B51"/>
    <w:rsid w:val="005528A0"/>
    <w:rsid w:val="00553428"/>
    <w:rsid w:val="00554269"/>
    <w:rsid w:val="005579CA"/>
    <w:rsid w:val="00560182"/>
    <w:rsid w:val="00561B8F"/>
    <w:rsid w:val="00561BEC"/>
    <w:rsid w:val="00561FC7"/>
    <w:rsid w:val="0056598D"/>
    <w:rsid w:val="00565AD6"/>
    <w:rsid w:val="0057121F"/>
    <w:rsid w:val="00571EB8"/>
    <w:rsid w:val="005722C8"/>
    <w:rsid w:val="0057318B"/>
    <w:rsid w:val="00573211"/>
    <w:rsid w:val="005735DD"/>
    <w:rsid w:val="00574370"/>
    <w:rsid w:val="00574F9B"/>
    <w:rsid w:val="0057573B"/>
    <w:rsid w:val="00577929"/>
    <w:rsid w:val="00581376"/>
    <w:rsid w:val="0058193E"/>
    <w:rsid w:val="0058286F"/>
    <w:rsid w:val="0058453C"/>
    <w:rsid w:val="005851AF"/>
    <w:rsid w:val="00585776"/>
    <w:rsid w:val="005901F6"/>
    <w:rsid w:val="0059024A"/>
    <w:rsid w:val="00590987"/>
    <w:rsid w:val="005946CC"/>
    <w:rsid w:val="005962DE"/>
    <w:rsid w:val="00596DFA"/>
    <w:rsid w:val="005A0E34"/>
    <w:rsid w:val="005A1EF8"/>
    <w:rsid w:val="005A271B"/>
    <w:rsid w:val="005A2E8B"/>
    <w:rsid w:val="005A3418"/>
    <w:rsid w:val="005A37D1"/>
    <w:rsid w:val="005A3D62"/>
    <w:rsid w:val="005A5828"/>
    <w:rsid w:val="005A5EC0"/>
    <w:rsid w:val="005A5EFB"/>
    <w:rsid w:val="005A61AA"/>
    <w:rsid w:val="005A7A98"/>
    <w:rsid w:val="005B29E3"/>
    <w:rsid w:val="005B4D6D"/>
    <w:rsid w:val="005B4F0B"/>
    <w:rsid w:val="005B66EA"/>
    <w:rsid w:val="005C0852"/>
    <w:rsid w:val="005C1915"/>
    <w:rsid w:val="005C2B57"/>
    <w:rsid w:val="005C5E12"/>
    <w:rsid w:val="005D0429"/>
    <w:rsid w:val="005D0A14"/>
    <w:rsid w:val="005D52D2"/>
    <w:rsid w:val="005D547A"/>
    <w:rsid w:val="005D5625"/>
    <w:rsid w:val="005E0F12"/>
    <w:rsid w:val="005E38CA"/>
    <w:rsid w:val="005E474C"/>
    <w:rsid w:val="005E5161"/>
    <w:rsid w:val="005E544D"/>
    <w:rsid w:val="005E65DF"/>
    <w:rsid w:val="005E739F"/>
    <w:rsid w:val="005F0B63"/>
    <w:rsid w:val="005F742F"/>
    <w:rsid w:val="006020EE"/>
    <w:rsid w:val="00602554"/>
    <w:rsid w:val="00604517"/>
    <w:rsid w:val="00607885"/>
    <w:rsid w:val="00610696"/>
    <w:rsid w:val="006124AF"/>
    <w:rsid w:val="0061273A"/>
    <w:rsid w:val="00613AD6"/>
    <w:rsid w:val="006155F1"/>
    <w:rsid w:val="006168F4"/>
    <w:rsid w:val="00625E71"/>
    <w:rsid w:val="00627911"/>
    <w:rsid w:val="00627B44"/>
    <w:rsid w:val="00630D32"/>
    <w:rsid w:val="00637C5E"/>
    <w:rsid w:val="00640699"/>
    <w:rsid w:val="00640B29"/>
    <w:rsid w:val="00642354"/>
    <w:rsid w:val="00642FEE"/>
    <w:rsid w:val="00643A3C"/>
    <w:rsid w:val="00644A35"/>
    <w:rsid w:val="00646D5E"/>
    <w:rsid w:val="006504AF"/>
    <w:rsid w:val="0065239F"/>
    <w:rsid w:val="00652FDC"/>
    <w:rsid w:val="00653F78"/>
    <w:rsid w:val="00654791"/>
    <w:rsid w:val="006553B3"/>
    <w:rsid w:val="00657906"/>
    <w:rsid w:val="0065791F"/>
    <w:rsid w:val="00657DFF"/>
    <w:rsid w:val="00660A50"/>
    <w:rsid w:val="006613D5"/>
    <w:rsid w:val="00662AAB"/>
    <w:rsid w:val="0066328D"/>
    <w:rsid w:val="00664418"/>
    <w:rsid w:val="00664D95"/>
    <w:rsid w:val="00664E5F"/>
    <w:rsid w:val="00666A45"/>
    <w:rsid w:val="0067089E"/>
    <w:rsid w:val="00671504"/>
    <w:rsid w:val="006726FC"/>
    <w:rsid w:val="0067437B"/>
    <w:rsid w:val="006757BA"/>
    <w:rsid w:val="00675B7F"/>
    <w:rsid w:val="006762CD"/>
    <w:rsid w:val="006779B7"/>
    <w:rsid w:val="00677AFE"/>
    <w:rsid w:val="00677B7A"/>
    <w:rsid w:val="00677FFE"/>
    <w:rsid w:val="00683D93"/>
    <w:rsid w:val="00684A7B"/>
    <w:rsid w:val="00684B21"/>
    <w:rsid w:val="00685F45"/>
    <w:rsid w:val="00686955"/>
    <w:rsid w:val="00687339"/>
    <w:rsid w:val="00687C81"/>
    <w:rsid w:val="006908F5"/>
    <w:rsid w:val="006910B1"/>
    <w:rsid w:val="006919AB"/>
    <w:rsid w:val="00691DBB"/>
    <w:rsid w:val="00693FB8"/>
    <w:rsid w:val="0069683B"/>
    <w:rsid w:val="006973F8"/>
    <w:rsid w:val="006978A0"/>
    <w:rsid w:val="00697AB2"/>
    <w:rsid w:val="006A22F1"/>
    <w:rsid w:val="006A36D8"/>
    <w:rsid w:val="006A5162"/>
    <w:rsid w:val="006A55DB"/>
    <w:rsid w:val="006A6A35"/>
    <w:rsid w:val="006A6E51"/>
    <w:rsid w:val="006A76DE"/>
    <w:rsid w:val="006A7CF6"/>
    <w:rsid w:val="006B15A9"/>
    <w:rsid w:val="006B57F9"/>
    <w:rsid w:val="006C028A"/>
    <w:rsid w:val="006C24F7"/>
    <w:rsid w:val="006C2645"/>
    <w:rsid w:val="006C26D3"/>
    <w:rsid w:val="006C4B98"/>
    <w:rsid w:val="006C4FA0"/>
    <w:rsid w:val="006C5345"/>
    <w:rsid w:val="006C62B6"/>
    <w:rsid w:val="006D05C7"/>
    <w:rsid w:val="006D49A9"/>
    <w:rsid w:val="006D7974"/>
    <w:rsid w:val="006E0693"/>
    <w:rsid w:val="006E1C00"/>
    <w:rsid w:val="006E2A0F"/>
    <w:rsid w:val="006E347E"/>
    <w:rsid w:val="006E3DAD"/>
    <w:rsid w:val="006F00CE"/>
    <w:rsid w:val="006F01C1"/>
    <w:rsid w:val="006F151A"/>
    <w:rsid w:val="006F2345"/>
    <w:rsid w:val="006F2A6B"/>
    <w:rsid w:val="006F3E78"/>
    <w:rsid w:val="006F3FFA"/>
    <w:rsid w:val="006F4046"/>
    <w:rsid w:val="006F7C75"/>
    <w:rsid w:val="007001C7"/>
    <w:rsid w:val="0070052C"/>
    <w:rsid w:val="00700BF0"/>
    <w:rsid w:val="007010A0"/>
    <w:rsid w:val="00703641"/>
    <w:rsid w:val="00703688"/>
    <w:rsid w:val="00703BA5"/>
    <w:rsid w:val="00703C76"/>
    <w:rsid w:val="00710CD0"/>
    <w:rsid w:val="00711947"/>
    <w:rsid w:val="00712A21"/>
    <w:rsid w:val="00714098"/>
    <w:rsid w:val="007146DA"/>
    <w:rsid w:val="00715595"/>
    <w:rsid w:val="0072140D"/>
    <w:rsid w:val="007214A5"/>
    <w:rsid w:val="00724A8C"/>
    <w:rsid w:val="00725A6B"/>
    <w:rsid w:val="00726274"/>
    <w:rsid w:val="00727A2F"/>
    <w:rsid w:val="00730745"/>
    <w:rsid w:val="00731990"/>
    <w:rsid w:val="00731F89"/>
    <w:rsid w:val="0073216A"/>
    <w:rsid w:val="00733CAD"/>
    <w:rsid w:val="00733FE8"/>
    <w:rsid w:val="00734CEB"/>
    <w:rsid w:val="0073530D"/>
    <w:rsid w:val="0073537E"/>
    <w:rsid w:val="00735AB8"/>
    <w:rsid w:val="00740773"/>
    <w:rsid w:val="00742652"/>
    <w:rsid w:val="00744852"/>
    <w:rsid w:val="00744DF3"/>
    <w:rsid w:val="00745CAB"/>
    <w:rsid w:val="00745DD9"/>
    <w:rsid w:val="007513B9"/>
    <w:rsid w:val="007513F0"/>
    <w:rsid w:val="00753378"/>
    <w:rsid w:val="007536C3"/>
    <w:rsid w:val="0075458C"/>
    <w:rsid w:val="007561F1"/>
    <w:rsid w:val="007579EC"/>
    <w:rsid w:val="0076040D"/>
    <w:rsid w:val="00760D0F"/>
    <w:rsid w:val="00760DC9"/>
    <w:rsid w:val="007610F0"/>
    <w:rsid w:val="007635BE"/>
    <w:rsid w:val="00763D8F"/>
    <w:rsid w:val="00764671"/>
    <w:rsid w:val="007652F1"/>
    <w:rsid w:val="00770F6F"/>
    <w:rsid w:val="00771E8B"/>
    <w:rsid w:val="00771F00"/>
    <w:rsid w:val="007721BF"/>
    <w:rsid w:val="0077355C"/>
    <w:rsid w:val="00774DD9"/>
    <w:rsid w:val="00775399"/>
    <w:rsid w:val="007776D4"/>
    <w:rsid w:val="00780D3D"/>
    <w:rsid w:val="00782E37"/>
    <w:rsid w:val="007831C5"/>
    <w:rsid w:val="007849EC"/>
    <w:rsid w:val="00786768"/>
    <w:rsid w:val="00793585"/>
    <w:rsid w:val="007965BC"/>
    <w:rsid w:val="007967F1"/>
    <w:rsid w:val="00797DD5"/>
    <w:rsid w:val="007A0CE6"/>
    <w:rsid w:val="007A3E40"/>
    <w:rsid w:val="007A638D"/>
    <w:rsid w:val="007A7544"/>
    <w:rsid w:val="007B1C5D"/>
    <w:rsid w:val="007B1FE9"/>
    <w:rsid w:val="007B2D0A"/>
    <w:rsid w:val="007B33B9"/>
    <w:rsid w:val="007B42C4"/>
    <w:rsid w:val="007B5205"/>
    <w:rsid w:val="007B5394"/>
    <w:rsid w:val="007B69BE"/>
    <w:rsid w:val="007C0E0F"/>
    <w:rsid w:val="007C276C"/>
    <w:rsid w:val="007C2C42"/>
    <w:rsid w:val="007C39CC"/>
    <w:rsid w:val="007C3D28"/>
    <w:rsid w:val="007C428C"/>
    <w:rsid w:val="007C485F"/>
    <w:rsid w:val="007C6B2B"/>
    <w:rsid w:val="007C7888"/>
    <w:rsid w:val="007C7CA8"/>
    <w:rsid w:val="007C7DBF"/>
    <w:rsid w:val="007D1123"/>
    <w:rsid w:val="007D1902"/>
    <w:rsid w:val="007D2A14"/>
    <w:rsid w:val="007D2A82"/>
    <w:rsid w:val="007D3C76"/>
    <w:rsid w:val="007D43C4"/>
    <w:rsid w:val="007D5243"/>
    <w:rsid w:val="007D6D2C"/>
    <w:rsid w:val="007D721D"/>
    <w:rsid w:val="007D7301"/>
    <w:rsid w:val="007D78D0"/>
    <w:rsid w:val="007E1394"/>
    <w:rsid w:val="007E28CE"/>
    <w:rsid w:val="007E403E"/>
    <w:rsid w:val="007E4926"/>
    <w:rsid w:val="007E6D24"/>
    <w:rsid w:val="007E7572"/>
    <w:rsid w:val="007E767E"/>
    <w:rsid w:val="007E78B7"/>
    <w:rsid w:val="007E7C68"/>
    <w:rsid w:val="007F1304"/>
    <w:rsid w:val="007F174C"/>
    <w:rsid w:val="007F3F50"/>
    <w:rsid w:val="007F4312"/>
    <w:rsid w:val="007F4EF5"/>
    <w:rsid w:val="007F666A"/>
    <w:rsid w:val="007F7DB6"/>
    <w:rsid w:val="00800417"/>
    <w:rsid w:val="008006C1"/>
    <w:rsid w:val="00802661"/>
    <w:rsid w:val="00802789"/>
    <w:rsid w:val="00803388"/>
    <w:rsid w:val="00804114"/>
    <w:rsid w:val="008079F0"/>
    <w:rsid w:val="00807A22"/>
    <w:rsid w:val="008113E4"/>
    <w:rsid w:val="00813B63"/>
    <w:rsid w:val="008147DB"/>
    <w:rsid w:val="0081489F"/>
    <w:rsid w:val="00814A96"/>
    <w:rsid w:val="008165BE"/>
    <w:rsid w:val="00820B91"/>
    <w:rsid w:val="008229A8"/>
    <w:rsid w:val="00822D84"/>
    <w:rsid w:val="00823649"/>
    <w:rsid w:val="00824C18"/>
    <w:rsid w:val="00824D32"/>
    <w:rsid w:val="008269DA"/>
    <w:rsid w:val="00830524"/>
    <w:rsid w:val="008306D0"/>
    <w:rsid w:val="00830925"/>
    <w:rsid w:val="00831D62"/>
    <w:rsid w:val="00833D3D"/>
    <w:rsid w:val="00835DD2"/>
    <w:rsid w:val="008370B7"/>
    <w:rsid w:val="00841B97"/>
    <w:rsid w:val="00841E3C"/>
    <w:rsid w:val="00844529"/>
    <w:rsid w:val="00844C8B"/>
    <w:rsid w:val="00845253"/>
    <w:rsid w:val="008459B5"/>
    <w:rsid w:val="0084770E"/>
    <w:rsid w:val="00847B29"/>
    <w:rsid w:val="00850BC3"/>
    <w:rsid w:val="00850EBE"/>
    <w:rsid w:val="008511FE"/>
    <w:rsid w:val="0085267F"/>
    <w:rsid w:val="00853D77"/>
    <w:rsid w:val="00854AB4"/>
    <w:rsid w:val="00856583"/>
    <w:rsid w:val="0085708B"/>
    <w:rsid w:val="008601C8"/>
    <w:rsid w:val="00860B03"/>
    <w:rsid w:val="008623DF"/>
    <w:rsid w:val="0086287C"/>
    <w:rsid w:val="00863AEB"/>
    <w:rsid w:val="00863BE3"/>
    <w:rsid w:val="00864E9A"/>
    <w:rsid w:val="00865163"/>
    <w:rsid w:val="00867853"/>
    <w:rsid w:val="008711D9"/>
    <w:rsid w:val="008730B0"/>
    <w:rsid w:val="00873572"/>
    <w:rsid w:val="00875D85"/>
    <w:rsid w:val="00877D79"/>
    <w:rsid w:val="00877DAC"/>
    <w:rsid w:val="008819B0"/>
    <w:rsid w:val="00883D0B"/>
    <w:rsid w:val="00883E33"/>
    <w:rsid w:val="00886F53"/>
    <w:rsid w:val="00887695"/>
    <w:rsid w:val="0088795C"/>
    <w:rsid w:val="0089012C"/>
    <w:rsid w:val="00891685"/>
    <w:rsid w:val="008925A7"/>
    <w:rsid w:val="00893AD8"/>
    <w:rsid w:val="00894235"/>
    <w:rsid w:val="00894349"/>
    <w:rsid w:val="00894BDD"/>
    <w:rsid w:val="008A193A"/>
    <w:rsid w:val="008A4A52"/>
    <w:rsid w:val="008A5F3E"/>
    <w:rsid w:val="008A66B4"/>
    <w:rsid w:val="008A6F89"/>
    <w:rsid w:val="008A7A06"/>
    <w:rsid w:val="008B06C5"/>
    <w:rsid w:val="008B08AF"/>
    <w:rsid w:val="008B6ADF"/>
    <w:rsid w:val="008C0D04"/>
    <w:rsid w:val="008C6945"/>
    <w:rsid w:val="008C6FF9"/>
    <w:rsid w:val="008D2466"/>
    <w:rsid w:val="008D2E9E"/>
    <w:rsid w:val="008D6417"/>
    <w:rsid w:val="008D7040"/>
    <w:rsid w:val="008E0C72"/>
    <w:rsid w:val="008E0EAB"/>
    <w:rsid w:val="008E15B7"/>
    <w:rsid w:val="008E1C6C"/>
    <w:rsid w:val="008E2E04"/>
    <w:rsid w:val="008E3954"/>
    <w:rsid w:val="008E3BF0"/>
    <w:rsid w:val="008E3E04"/>
    <w:rsid w:val="008E4531"/>
    <w:rsid w:val="008E6CBC"/>
    <w:rsid w:val="008E75AA"/>
    <w:rsid w:val="008E771A"/>
    <w:rsid w:val="00900B6E"/>
    <w:rsid w:val="0090209C"/>
    <w:rsid w:val="00906647"/>
    <w:rsid w:val="009068C8"/>
    <w:rsid w:val="009074EA"/>
    <w:rsid w:val="009106FA"/>
    <w:rsid w:val="0091143B"/>
    <w:rsid w:val="0091191B"/>
    <w:rsid w:val="009162E1"/>
    <w:rsid w:val="00917AE9"/>
    <w:rsid w:val="00917B2F"/>
    <w:rsid w:val="00917D70"/>
    <w:rsid w:val="00920944"/>
    <w:rsid w:val="00920FEE"/>
    <w:rsid w:val="00921462"/>
    <w:rsid w:val="00922579"/>
    <w:rsid w:val="009229D0"/>
    <w:rsid w:val="00926692"/>
    <w:rsid w:val="00926BEA"/>
    <w:rsid w:val="00927C25"/>
    <w:rsid w:val="00931993"/>
    <w:rsid w:val="00932864"/>
    <w:rsid w:val="00932F03"/>
    <w:rsid w:val="00934A77"/>
    <w:rsid w:val="00935177"/>
    <w:rsid w:val="0093677F"/>
    <w:rsid w:val="00937404"/>
    <w:rsid w:val="00937A7D"/>
    <w:rsid w:val="009408F9"/>
    <w:rsid w:val="00940AC2"/>
    <w:rsid w:val="009418EF"/>
    <w:rsid w:val="0094229E"/>
    <w:rsid w:val="00942FCD"/>
    <w:rsid w:val="00943652"/>
    <w:rsid w:val="00947827"/>
    <w:rsid w:val="00947ACE"/>
    <w:rsid w:val="009526EA"/>
    <w:rsid w:val="00955BBC"/>
    <w:rsid w:val="00960065"/>
    <w:rsid w:val="00961F96"/>
    <w:rsid w:val="00963EFD"/>
    <w:rsid w:val="0096479B"/>
    <w:rsid w:val="00967B0C"/>
    <w:rsid w:val="00970F52"/>
    <w:rsid w:val="009735AD"/>
    <w:rsid w:val="00973CEC"/>
    <w:rsid w:val="00974273"/>
    <w:rsid w:val="00974293"/>
    <w:rsid w:val="00974F6C"/>
    <w:rsid w:val="0097738C"/>
    <w:rsid w:val="009801A6"/>
    <w:rsid w:val="0098382E"/>
    <w:rsid w:val="009853FE"/>
    <w:rsid w:val="009855D6"/>
    <w:rsid w:val="00985CD6"/>
    <w:rsid w:val="009870D2"/>
    <w:rsid w:val="0099070D"/>
    <w:rsid w:val="0099223E"/>
    <w:rsid w:val="00992811"/>
    <w:rsid w:val="00992E43"/>
    <w:rsid w:val="00993CCB"/>
    <w:rsid w:val="00994068"/>
    <w:rsid w:val="00996CE7"/>
    <w:rsid w:val="009A1051"/>
    <w:rsid w:val="009A4C1F"/>
    <w:rsid w:val="009A59D3"/>
    <w:rsid w:val="009A7A95"/>
    <w:rsid w:val="009A7F44"/>
    <w:rsid w:val="009B1592"/>
    <w:rsid w:val="009B36BA"/>
    <w:rsid w:val="009B455C"/>
    <w:rsid w:val="009B77DE"/>
    <w:rsid w:val="009B78CB"/>
    <w:rsid w:val="009C2507"/>
    <w:rsid w:val="009C48BB"/>
    <w:rsid w:val="009C55AA"/>
    <w:rsid w:val="009C6E52"/>
    <w:rsid w:val="009C745C"/>
    <w:rsid w:val="009C77DB"/>
    <w:rsid w:val="009C7DF1"/>
    <w:rsid w:val="009C7E64"/>
    <w:rsid w:val="009D4153"/>
    <w:rsid w:val="009D42A8"/>
    <w:rsid w:val="009D5FB0"/>
    <w:rsid w:val="009E0B1E"/>
    <w:rsid w:val="009E2247"/>
    <w:rsid w:val="009E39AA"/>
    <w:rsid w:val="009E52AA"/>
    <w:rsid w:val="009E60D2"/>
    <w:rsid w:val="009F071B"/>
    <w:rsid w:val="009F33D7"/>
    <w:rsid w:val="009F3F5F"/>
    <w:rsid w:val="009F4741"/>
    <w:rsid w:val="009F5344"/>
    <w:rsid w:val="009F5364"/>
    <w:rsid w:val="009F64A2"/>
    <w:rsid w:val="00A00742"/>
    <w:rsid w:val="00A013D0"/>
    <w:rsid w:val="00A02BA1"/>
    <w:rsid w:val="00A078D0"/>
    <w:rsid w:val="00A07DA8"/>
    <w:rsid w:val="00A1020F"/>
    <w:rsid w:val="00A13A0B"/>
    <w:rsid w:val="00A23078"/>
    <w:rsid w:val="00A266DA"/>
    <w:rsid w:val="00A31503"/>
    <w:rsid w:val="00A316ED"/>
    <w:rsid w:val="00A31BD4"/>
    <w:rsid w:val="00A37AE9"/>
    <w:rsid w:val="00A37DCD"/>
    <w:rsid w:val="00A421EF"/>
    <w:rsid w:val="00A42323"/>
    <w:rsid w:val="00A445DC"/>
    <w:rsid w:val="00A45803"/>
    <w:rsid w:val="00A5049F"/>
    <w:rsid w:val="00A50EC0"/>
    <w:rsid w:val="00A52C7F"/>
    <w:rsid w:val="00A542B2"/>
    <w:rsid w:val="00A5490B"/>
    <w:rsid w:val="00A54C75"/>
    <w:rsid w:val="00A550DC"/>
    <w:rsid w:val="00A552D7"/>
    <w:rsid w:val="00A56E08"/>
    <w:rsid w:val="00A572FE"/>
    <w:rsid w:val="00A573B1"/>
    <w:rsid w:val="00A62130"/>
    <w:rsid w:val="00A62171"/>
    <w:rsid w:val="00A62E64"/>
    <w:rsid w:val="00A636E7"/>
    <w:rsid w:val="00A63D3E"/>
    <w:rsid w:val="00A63DAC"/>
    <w:rsid w:val="00A6643D"/>
    <w:rsid w:val="00A70353"/>
    <w:rsid w:val="00A71F26"/>
    <w:rsid w:val="00A73550"/>
    <w:rsid w:val="00A75A50"/>
    <w:rsid w:val="00A7775C"/>
    <w:rsid w:val="00A80A41"/>
    <w:rsid w:val="00A81889"/>
    <w:rsid w:val="00A81E89"/>
    <w:rsid w:val="00A8258E"/>
    <w:rsid w:val="00A837F2"/>
    <w:rsid w:val="00A842D3"/>
    <w:rsid w:val="00A84D14"/>
    <w:rsid w:val="00A85482"/>
    <w:rsid w:val="00A86948"/>
    <w:rsid w:val="00A90660"/>
    <w:rsid w:val="00A91B93"/>
    <w:rsid w:val="00A91BCC"/>
    <w:rsid w:val="00A91F2D"/>
    <w:rsid w:val="00A930B8"/>
    <w:rsid w:val="00A938A0"/>
    <w:rsid w:val="00A938C9"/>
    <w:rsid w:val="00A95D2B"/>
    <w:rsid w:val="00A978C0"/>
    <w:rsid w:val="00AA00C3"/>
    <w:rsid w:val="00AA0787"/>
    <w:rsid w:val="00AA3AB0"/>
    <w:rsid w:val="00AA3CA4"/>
    <w:rsid w:val="00AA457A"/>
    <w:rsid w:val="00AA4D22"/>
    <w:rsid w:val="00AA5DA9"/>
    <w:rsid w:val="00AA7E2E"/>
    <w:rsid w:val="00AB0150"/>
    <w:rsid w:val="00AB0C01"/>
    <w:rsid w:val="00AB1485"/>
    <w:rsid w:val="00AB41AB"/>
    <w:rsid w:val="00AB63DD"/>
    <w:rsid w:val="00AB715E"/>
    <w:rsid w:val="00AC3956"/>
    <w:rsid w:val="00AC3B54"/>
    <w:rsid w:val="00AC4ADA"/>
    <w:rsid w:val="00AD345E"/>
    <w:rsid w:val="00AD4096"/>
    <w:rsid w:val="00AD44D8"/>
    <w:rsid w:val="00AD5209"/>
    <w:rsid w:val="00AD5EAF"/>
    <w:rsid w:val="00AD6D52"/>
    <w:rsid w:val="00AD7051"/>
    <w:rsid w:val="00AE4C5A"/>
    <w:rsid w:val="00AE4CA9"/>
    <w:rsid w:val="00AE5119"/>
    <w:rsid w:val="00AF5DFD"/>
    <w:rsid w:val="00AF7F8B"/>
    <w:rsid w:val="00B016E5"/>
    <w:rsid w:val="00B03BE0"/>
    <w:rsid w:val="00B048BB"/>
    <w:rsid w:val="00B04A65"/>
    <w:rsid w:val="00B04FF4"/>
    <w:rsid w:val="00B065F5"/>
    <w:rsid w:val="00B0734D"/>
    <w:rsid w:val="00B079B4"/>
    <w:rsid w:val="00B07B30"/>
    <w:rsid w:val="00B10CDE"/>
    <w:rsid w:val="00B116C1"/>
    <w:rsid w:val="00B127E9"/>
    <w:rsid w:val="00B134BC"/>
    <w:rsid w:val="00B13B69"/>
    <w:rsid w:val="00B153CF"/>
    <w:rsid w:val="00B21008"/>
    <w:rsid w:val="00B236B4"/>
    <w:rsid w:val="00B25019"/>
    <w:rsid w:val="00B27E75"/>
    <w:rsid w:val="00B30350"/>
    <w:rsid w:val="00B3330E"/>
    <w:rsid w:val="00B34A86"/>
    <w:rsid w:val="00B34C28"/>
    <w:rsid w:val="00B35BB8"/>
    <w:rsid w:val="00B3767C"/>
    <w:rsid w:val="00B40291"/>
    <w:rsid w:val="00B409EA"/>
    <w:rsid w:val="00B40ADD"/>
    <w:rsid w:val="00B40CD4"/>
    <w:rsid w:val="00B43676"/>
    <w:rsid w:val="00B44971"/>
    <w:rsid w:val="00B4630F"/>
    <w:rsid w:val="00B51978"/>
    <w:rsid w:val="00B51AD7"/>
    <w:rsid w:val="00B520CC"/>
    <w:rsid w:val="00B5211A"/>
    <w:rsid w:val="00B55C04"/>
    <w:rsid w:val="00B563CD"/>
    <w:rsid w:val="00B60203"/>
    <w:rsid w:val="00B6107D"/>
    <w:rsid w:val="00B617A1"/>
    <w:rsid w:val="00B61D8E"/>
    <w:rsid w:val="00B61E4D"/>
    <w:rsid w:val="00B620A2"/>
    <w:rsid w:val="00B634C3"/>
    <w:rsid w:val="00B665B8"/>
    <w:rsid w:val="00B669DD"/>
    <w:rsid w:val="00B675D0"/>
    <w:rsid w:val="00B701D9"/>
    <w:rsid w:val="00B708D7"/>
    <w:rsid w:val="00B70C6C"/>
    <w:rsid w:val="00B7193F"/>
    <w:rsid w:val="00B72249"/>
    <w:rsid w:val="00B72FAD"/>
    <w:rsid w:val="00B75C9A"/>
    <w:rsid w:val="00B7703E"/>
    <w:rsid w:val="00B77FB6"/>
    <w:rsid w:val="00B80A4A"/>
    <w:rsid w:val="00B815A8"/>
    <w:rsid w:val="00B84EC7"/>
    <w:rsid w:val="00B85A50"/>
    <w:rsid w:val="00B876A3"/>
    <w:rsid w:val="00B93E07"/>
    <w:rsid w:val="00B94D03"/>
    <w:rsid w:val="00B961B4"/>
    <w:rsid w:val="00B9774B"/>
    <w:rsid w:val="00BA20BE"/>
    <w:rsid w:val="00BA2703"/>
    <w:rsid w:val="00BA3DE3"/>
    <w:rsid w:val="00BA46A8"/>
    <w:rsid w:val="00BA6232"/>
    <w:rsid w:val="00BA637E"/>
    <w:rsid w:val="00BB0412"/>
    <w:rsid w:val="00BB1A84"/>
    <w:rsid w:val="00BB2B65"/>
    <w:rsid w:val="00BB2D9B"/>
    <w:rsid w:val="00BB2EE6"/>
    <w:rsid w:val="00BB487E"/>
    <w:rsid w:val="00BB4C48"/>
    <w:rsid w:val="00BB5092"/>
    <w:rsid w:val="00BB644D"/>
    <w:rsid w:val="00BB6462"/>
    <w:rsid w:val="00BC0406"/>
    <w:rsid w:val="00BC115E"/>
    <w:rsid w:val="00BC74E0"/>
    <w:rsid w:val="00BC7F9C"/>
    <w:rsid w:val="00BD0DAC"/>
    <w:rsid w:val="00BD105A"/>
    <w:rsid w:val="00BD131C"/>
    <w:rsid w:val="00BD13BC"/>
    <w:rsid w:val="00BD2B04"/>
    <w:rsid w:val="00BD467C"/>
    <w:rsid w:val="00BD4709"/>
    <w:rsid w:val="00BD51E3"/>
    <w:rsid w:val="00BD727B"/>
    <w:rsid w:val="00BE0723"/>
    <w:rsid w:val="00BE27D7"/>
    <w:rsid w:val="00BE3A79"/>
    <w:rsid w:val="00BF0375"/>
    <w:rsid w:val="00BF0865"/>
    <w:rsid w:val="00BF107E"/>
    <w:rsid w:val="00BF3284"/>
    <w:rsid w:val="00BF5CF7"/>
    <w:rsid w:val="00BF5DE4"/>
    <w:rsid w:val="00C0269C"/>
    <w:rsid w:val="00C039F7"/>
    <w:rsid w:val="00C0438C"/>
    <w:rsid w:val="00C049B3"/>
    <w:rsid w:val="00C0575D"/>
    <w:rsid w:val="00C07E01"/>
    <w:rsid w:val="00C10E5D"/>
    <w:rsid w:val="00C11600"/>
    <w:rsid w:val="00C1319F"/>
    <w:rsid w:val="00C132DB"/>
    <w:rsid w:val="00C16F81"/>
    <w:rsid w:val="00C20F5B"/>
    <w:rsid w:val="00C23A9D"/>
    <w:rsid w:val="00C23CA9"/>
    <w:rsid w:val="00C26535"/>
    <w:rsid w:val="00C2654B"/>
    <w:rsid w:val="00C26636"/>
    <w:rsid w:val="00C27627"/>
    <w:rsid w:val="00C27914"/>
    <w:rsid w:val="00C301B5"/>
    <w:rsid w:val="00C319AD"/>
    <w:rsid w:val="00C31AD4"/>
    <w:rsid w:val="00C31F9A"/>
    <w:rsid w:val="00C32D18"/>
    <w:rsid w:val="00C32D7D"/>
    <w:rsid w:val="00C33D13"/>
    <w:rsid w:val="00C34824"/>
    <w:rsid w:val="00C42C6B"/>
    <w:rsid w:val="00C42C9A"/>
    <w:rsid w:val="00C43DBD"/>
    <w:rsid w:val="00C449B0"/>
    <w:rsid w:val="00C44CE4"/>
    <w:rsid w:val="00C46A05"/>
    <w:rsid w:val="00C50F00"/>
    <w:rsid w:val="00C51742"/>
    <w:rsid w:val="00C53073"/>
    <w:rsid w:val="00C54878"/>
    <w:rsid w:val="00C55BCB"/>
    <w:rsid w:val="00C56576"/>
    <w:rsid w:val="00C57386"/>
    <w:rsid w:val="00C60099"/>
    <w:rsid w:val="00C61DB6"/>
    <w:rsid w:val="00C6702F"/>
    <w:rsid w:val="00C67893"/>
    <w:rsid w:val="00C71641"/>
    <w:rsid w:val="00C717D0"/>
    <w:rsid w:val="00C71928"/>
    <w:rsid w:val="00C7367A"/>
    <w:rsid w:val="00C743F9"/>
    <w:rsid w:val="00C7450D"/>
    <w:rsid w:val="00C75ABE"/>
    <w:rsid w:val="00C7755D"/>
    <w:rsid w:val="00C81AF3"/>
    <w:rsid w:val="00C81CFA"/>
    <w:rsid w:val="00C85119"/>
    <w:rsid w:val="00C85215"/>
    <w:rsid w:val="00C86D31"/>
    <w:rsid w:val="00C8795F"/>
    <w:rsid w:val="00C87CC1"/>
    <w:rsid w:val="00C907A3"/>
    <w:rsid w:val="00C92650"/>
    <w:rsid w:val="00C92698"/>
    <w:rsid w:val="00C93A5C"/>
    <w:rsid w:val="00C949DD"/>
    <w:rsid w:val="00C94B29"/>
    <w:rsid w:val="00C977AF"/>
    <w:rsid w:val="00CA2ED1"/>
    <w:rsid w:val="00CA3BD6"/>
    <w:rsid w:val="00CA540B"/>
    <w:rsid w:val="00CA5C7E"/>
    <w:rsid w:val="00CA5CAE"/>
    <w:rsid w:val="00CB0818"/>
    <w:rsid w:val="00CB10B8"/>
    <w:rsid w:val="00CB28DB"/>
    <w:rsid w:val="00CB306D"/>
    <w:rsid w:val="00CB30AA"/>
    <w:rsid w:val="00CB3966"/>
    <w:rsid w:val="00CB3ABD"/>
    <w:rsid w:val="00CB5329"/>
    <w:rsid w:val="00CB73EC"/>
    <w:rsid w:val="00CB781E"/>
    <w:rsid w:val="00CB7E99"/>
    <w:rsid w:val="00CC103E"/>
    <w:rsid w:val="00CC1B4E"/>
    <w:rsid w:val="00CC3AC8"/>
    <w:rsid w:val="00CC4B72"/>
    <w:rsid w:val="00CC7C71"/>
    <w:rsid w:val="00CD0A3D"/>
    <w:rsid w:val="00CD1F56"/>
    <w:rsid w:val="00CD2DBC"/>
    <w:rsid w:val="00CD3E38"/>
    <w:rsid w:val="00CD586A"/>
    <w:rsid w:val="00CD5EF8"/>
    <w:rsid w:val="00CD6BBB"/>
    <w:rsid w:val="00CD79B9"/>
    <w:rsid w:val="00CE17CB"/>
    <w:rsid w:val="00CE285B"/>
    <w:rsid w:val="00CE53C8"/>
    <w:rsid w:val="00CE7825"/>
    <w:rsid w:val="00CF4BBB"/>
    <w:rsid w:val="00CF6AF5"/>
    <w:rsid w:val="00CF7836"/>
    <w:rsid w:val="00D0030F"/>
    <w:rsid w:val="00D0255E"/>
    <w:rsid w:val="00D02CF9"/>
    <w:rsid w:val="00D0485C"/>
    <w:rsid w:val="00D077ED"/>
    <w:rsid w:val="00D07EF6"/>
    <w:rsid w:val="00D11998"/>
    <w:rsid w:val="00D11EB6"/>
    <w:rsid w:val="00D135F3"/>
    <w:rsid w:val="00D13E29"/>
    <w:rsid w:val="00D16E05"/>
    <w:rsid w:val="00D16EFD"/>
    <w:rsid w:val="00D2013F"/>
    <w:rsid w:val="00D206D1"/>
    <w:rsid w:val="00D22F23"/>
    <w:rsid w:val="00D23346"/>
    <w:rsid w:val="00D26080"/>
    <w:rsid w:val="00D278FF"/>
    <w:rsid w:val="00D27A9A"/>
    <w:rsid w:val="00D31462"/>
    <w:rsid w:val="00D32C83"/>
    <w:rsid w:val="00D33362"/>
    <w:rsid w:val="00D34E38"/>
    <w:rsid w:val="00D36490"/>
    <w:rsid w:val="00D37B10"/>
    <w:rsid w:val="00D41C51"/>
    <w:rsid w:val="00D4285A"/>
    <w:rsid w:val="00D44088"/>
    <w:rsid w:val="00D47CDE"/>
    <w:rsid w:val="00D47F6A"/>
    <w:rsid w:val="00D50461"/>
    <w:rsid w:val="00D50D96"/>
    <w:rsid w:val="00D511DC"/>
    <w:rsid w:val="00D528F9"/>
    <w:rsid w:val="00D53C01"/>
    <w:rsid w:val="00D53F96"/>
    <w:rsid w:val="00D5550F"/>
    <w:rsid w:val="00D566D1"/>
    <w:rsid w:val="00D56C79"/>
    <w:rsid w:val="00D576C4"/>
    <w:rsid w:val="00D57B3F"/>
    <w:rsid w:val="00D62154"/>
    <w:rsid w:val="00D6260F"/>
    <w:rsid w:val="00D626D8"/>
    <w:rsid w:val="00D66CD6"/>
    <w:rsid w:val="00D674C5"/>
    <w:rsid w:val="00D7454A"/>
    <w:rsid w:val="00D7481C"/>
    <w:rsid w:val="00D768A3"/>
    <w:rsid w:val="00D81023"/>
    <w:rsid w:val="00D82034"/>
    <w:rsid w:val="00D82950"/>
    <w:rsid w:val="00D87F23"/>
    <w:rsid w:val="00D90A63"/>
    <w:rsid w:val="00D90C73"/>
    <w:rsid w:val="00D93B36"/>
    <w:rsid w:val="00D944FA"/>
    <w:rsid w:val="00D94D23"/>
    <w:rsid w:val="00D955EB"/>
    <w:rsid w:val="00DA12FB"/>
    <w:rsid w:val="00DB1D7A"/>
    <w:rsid w:val="00DB38E7"/>
    <w:rsid w:val="00DB4559"/>
    <w:rsid w:val="00DB5B89"/>
    <w:rsid w:val="00DC3061"/>
    <w:rsid w:val="00DC424E"/>
    <w:rsid w:val="00DC43C6"/>
    <w:rsid w:val="00DC4A80"/>
    <w:rsid w:val="00DC677D"/>
    <w:rsid w:val="00DC67F8"/>
    <w:rsid w:val="00DC68A7"/>
    <w:rsid w:val="00DD5B98"/>
    <w:rsid w:val="00DD6F26"/>
    <w:rsid w:val="00DD7FEB"/>
    <w:rsid w:val="00DE01AE"/>
    <w:rsid w:val="00DE0795"/>
    <w:rsid w:val="00DE0864"/>
    <w:rsid w:val="00DE1982"/>
    <w:rsid w:val="00DE4448"/>
    <w:rsid w:val="00DE4BDB"/>
    <w:rsid w:val="00DE54E0"/>
    <w:rsid w:val="00DE5EF8"/>
    <w:rsid w:val="00DE60BC"/>
    <w:rsid w:val="00DE6E97"/>
    <w:rsid w:val="00DF0449"/>
    <w:rsid w:val="00DF28B3"/>
    <w:rsid w:val="00DF6401"/>
    <w:rsid w:val="00DF7BD3"/>
    <w:rsid w:val="00E0403A"/>
    <w:rsid w:val="00E04166"/>
    <w:rsid w:val="00E04AD6"/>
    <w:rsid w:val="00E04D99"/>
    <w:rsid w:val="00E05DE2"/>
    <w:rsid w:val="00E06B26"/>
    <w:rsid w:val="00E06F3F"/>
    <w:rsid w:val="00E10AD6"/>
    <w:rsid w:val="00E134B6"/>
    <w:rsid w:val="00E1426F"/>
    <w:rsid w:val="00E148C7"/>
    <w:rsid w:val="00E20B89"/>
    <w:rsid w:val="00E20EAF"/>
    <w:rsid w:val="00E21A03"/>
    <w:rsid w:val="00E244E4"/>
    <w:rsid w:val="00E25346"/>
    <w:rsid w:val="00E253CE"/>
    <w:rsid w:val="00E26C45"/>
    <w:rsid w:val="00E309D9"/>
    <w:rsid w:val="00E30BBD"/>
    <w:rsid w:val="00E316B0"/>
    <w:rsid w:val="00E32802"/>
    <w:rsid w:val="00E33799"/>
    <w:rsid w:val="00E33DF8"/>
    <w:rsid w:val="00E34673"/>
    <w:rsid w:val="00E34906"/>
    <w:rsid w:val="00E35A24"/>
    <w:rsid w:val="00E44D1C"/>
    <w:rsid w:val="00E4572B"/>
    <w:rsid w:val="00E46194"/>
    <w:rsid w:val="00E46290"/>
    <w:rsid w:val="00E471FA"/>
    <w:rsid w:val="00E47653"/>
    <w:rsid w:val="00E508D2"/>
    <w:rsid w:val="00E50C68"/>
    <w:rsid w:val="00E5290A"/>
    <w:rsid w:val="00E55289"/>
    <w:rsid w:val="00E55538"/>
    <w:rsid w:val="00E55B73"/>
    <w:rsid w:val="00E57CC9"/>
    <w:rsid w:val="00E604D4"/>
    <w:rsid w:val="00E61580"/>
    <w:rsid w:val="00E6535C"/>
    <w:rsid w:val="00E657B8"/>
    <w:rsid w:val="00E67687"/>
    <w:rsid w:val="00E70875"/>
    <w:rsid w:val="00E712EF"/>
    <w:rsid w:val="00E72838"/>
    <w:rsid w:val="00E72B3B"/>
    <w:rsid w:val="00E73A67"/>
    <w:rsid w:val="00E755AE"/>
    <w:rsid w:val="00E75794"/>
    <w:rsid w:val="00E7707A"/>
    <w:rsid w:val="00E8123B"/>
    <w:rsid w:val="00E8140A"/>
    <w:rsid w:val="00E83420"/>
    <w:rsid w:val="00E83E65"/>
    <w:rsid w:val="00E85319"/>
    <w:rsid w:val="00E857DA"/>
    <w:rsid w:val="00E858EA"/>
    <w:rsid w:val="00E85C87"/>
    <w:rsid w:val="00E86EE0"/>
    <w:rsid w:val="00E86EFA"/>
    <w:rsid w:val="00E922E5"/>
    <w:rsid w:val="00E93B36"/>
    <w:rsid w:val="00E97467"/>
    <w:rsid w:val="00EA0717"/>
    <w:rsid w:val="00EA1EAB"/>
    <w:rsid w:val="00EA2D81"/>
    <w:rsid w:val="00EA3905"/>
    <w:rsid w:val="00EA5D08"/>
    <w:rsid w:val="00EA790E"/>
    <w:rsid w:val="00EB040B"/>
    <w:rsid w:val="00EB4421"/>
    <w:rsid w:val="00EB6370"/>
    <w:rsid w:val="00EB6E88"/>
    <w:rsid w:val="00EC03E8"/>
    <w:rsid w:val="00EC1705"/>
    <w:rsid w:val="00EC33B1"/>
    <w:rsid w:val="00EC45ED"/>
    <w:rsid w:val="00EC505B"/>
    <w:rsid w:val="00EC552C"/>
    <w:rsid w:val="00EC6761"/>
    <w:rsid w:val="00EC7FE1"/>
    <w:rsid w:val="00ED1144"/>
    <w:rsid w:val="00ED1851"/>
    <w:rsid w:val="00ED1C7A"/>
    <w:rsid w:val="00ED1FB5"/>
    <w:rsid w:val="00ED37DD"/>
    <w:rsid w:val="00ED3836"/>
    <w:rsid w:val="00ED7129"/>
    <w:rsid w:val="00ED76FE"/>
    <w:rsid w:val="00ED797F"/>
    <w:rsid w:val="00EE00CC"/>
    <w:rsid w:val="00EE04B8"/>
    <w:rsid w:val="00EE28B2"/>
    <w:rsid w:val="00EE2A19"/>
    <w:rsid w:val="00EE372B"/>
    <w:rsid w:val="00EE4202"/>
    <w:rsid w:val="00EE4B91"/>
    <w:rsid w:val="00EE4BB7"/>
    <w:rsid w:val="00EE54E0"/>
    <w:rsid w:val="00EF50A8"/>
    <w:rsid w:val="00EF5564"/>
    <w:rsid w:val="00EF5CAB"/>
    <w:rsid w:val="00EF7DE0"/>
    <w:rsid w:val="00F010B5"/>
    <w:rsid w:val="00F01E1B"/>
    <w:rsid w:val="00F03664"/>
    <w:rsid w:val="00F03D8D"/>
    <w:rsid w:val="00F0458E"/>
    <w:rsid w:val="00F0501D"/>
    <w:rsid w:val="00F069A2"/>
    <w:rsid w:val="00F13638"/>
    <w:rsid w:val="00F1418A"/>
    <w:rsid w:val="00F15316"/>
    <w:rsid w:val="00F21F0A"/>
    <w:rsid w:val="00F22F17"/>
    <w:rsid w:val="00F23566"/>
    <w:rsid w:val="00F27177"/>
    <w:rsid w:val="00F2763B"/>
    <w:rsid w:val="00F27714"/>
    <w:rsid w:val="00F30444"/>
    <w:rsid w:val="00F3191E"/>
    <w:rsid w:val="00F31935"/>
    <w:rsid w:val="00F32817"/>
    <w:rsid w:val="00F343FE"/>
    <w:rsid w:val="00F34F58"/>
    <w:rsid w:val="00F35C44"/>
    <w:rsid w:val="00F36D23"/>
    <w:rsid w:val="00F41CA9"/>
    <w:rsid w:val="00F4242B"/>
    <w:rsid w:val="00F4469E"/>
    <w:rsid w:val="00F44F1F"/>
    <w:rsid w:val="00F471B3"/>
    <w:rsid w:val="00F5233C"/>
    <w:rsid w:val="00F5276A"/>
    <w:rsid w:val="00F5414B"/>
    <w:rsid w:val="00F55522"/>
    <w:rsid w:val="00F55E84"/>
    <w:rsid w:val="00F560E4"/>
    <w:rsid w:val="00F57582"/>
    <w:rsid w:val="00F63100"/>
    <w:rsid w:val="00F65376"/>
    <w:rsid w:val="00F65C2C"/>
    <w:rsid w:val="00F70019"/>
    <w:rsid w:val="00F71F49"/>
    <w:rsid w:val="00F72BE0"/>
    <w:rsid w:val="00F73999"/>
    <w:rsid w:val="00F76749"/>
    <w:rsid w:val="00F8052C"/>
    <w:rsid w:val="00F828D8"/>
    <w:rsid w:val="00F82A91"/>
    <w:rsid w:val="00F82F77"/>
    <w:rsid w:val="00F8439C"/>
    <w:rsid w:val="00F84F09"/>
    <w:rsid w:val="00F85580"/>
    <w:rsid w:val="00F859D1"/>
    <w:rsid w:val="00F912FC"/>
    <w:rsid w:val="00F917DC"/>
    <w:rsid w:val="00F94CE0"/>
    <w:rsid w:val="00F95B07"/>
    <w:rsid w:val="00F96C37"/>
    <w:rsid w:val="00F96F20"/>
    <w:rsid w:val="00F975E3"/>
    <w:rsid w:val="00FA02D3"/>
    <w:rsid w:val="00FA0901"/>
    <w:rsid w:val="00FA1A94"/>
    <w:rsid w:val="00FA1C04"/>
    <w:rsid w:val="00FA3D14"/>
    <w:rsid w:val="00FA7556"/>
    <w:rsid w:val="00FB2A36"/>
    <w:rsid w:val="00FB2E41"/>
    <w:rsid w:val="00FB39C6"/>
    <w:rsid w:val="00FB417F"/>
    <w:rsid w:val="00FB4EA4"/>
    <w:rsid w:val="00FB59D5"/>
    <w:rsid w:val="00FB671E"/>
    <w:rsid w:val="00FB7F2D"/>
    <w:rsid w:val="00FC335D"/>
    <w:rsid w:val="00FC4596"/>
    <w:rsid w:val="00FC5AE0"/>
    <w:rsid w:val="00FC5DCC"/>
    <w:rsid w:val="00FC6B12"/>
    <w:rsid w:val="00FC7ED0"/>
    <w:rsid w:val="00FD128D"/>
    <w:rsid w:val="00FD13C0"/>
    <w:rsid w:val="00FD418D"/>
    <w:rsid w:val="00FD6229"/>
    <w:rsid w:val="00FE05D8"/>
    <w:rsid w:val="00FE1373"/>
    <w:rsid w:val="00FE1CEA"/>
    <w:rsid w:val="00FE1E1A"/>
    <w:rsid w:val="00FE3982"/>
    <w:rsid w:val="00FE5AE0"/>
    <w:rsid w:val="00FE6E3E"/>
    <w:rsid w:val="00FE6FF5"/>
    <w:rsid w:val="00FE73C9"/>
    <w:rsid w:val="00FF042B"/>
    <w:rsid w:val="00FF0A67"/>
    <w:rsid w:val="00FF0F21"/>
    <w:rsid w:val="00FF1CF6"/>
    <w:rsid w:val="00FF1EA7"/>
    <w:rsid w:val="00FF25F7"/>
    <w:rsid w:val="00FF30F7"/>
    <w:rsid w:val="00FF5EDD"/>
    <w:rsid w:val="00FF6F15"/>
    <w:rsid w:val="00FF7AD7"/>
    <w:rsid w:val="00FF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3A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3A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3A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3A3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3A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3A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3A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3A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k</dc:creator>
  <cp:lastModifiedBy>Mark</cp:lastModifiedBy>
  <cp:revision>32</cp:revision>
  <dcterms:created xsi:type="dcterms:W3CDTF">2014-03-05T01:43:00Z</dcterms:created>
  <dcterms:modified xsi:type="dcterms:W3CDTF">2014-03-25T04:22:00Z</dcterms:modified>
</cp:coreProperties>
</file>